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7964B" w14:textId="3744EEBA" w:rsidR="009C5CAF" w:rsidRPr="009C5CAF" w:rsidRDefault="009C5CAF" w:rsidP="00857098">
      <w:pPr>
        <w:jc w:val="center"/>
        <w:rPr>
          <w:rFonts w:ascii="Times" w:hAnsi="Times"/>
          <w:b/>
          <w:sz w:val="36"/>
          <w:szCs w:val="36"/>
          <w:u w:val="single"/>
        </w:rPr>
      </w:pPr>
      <w:r>
        <w:rPr>
          <w:rFonts w:ascii="Times" w:hAnsi="Times"/>
          <w:b/>
          <w:sz w:val="36"/>
          <w:szCs w:val="36"/>
          <w:u w:val="single"/>
        </w:rPr>
        <w:t xml:space="preserve">Sense of Humor Parallel </w:t>
      </w:r>
      <w:r w:rsidR="00857098">
        <w:rPr>
          <w:rFonts w:ascii="Times" w:hAnsi="Times"/>
          <w:b/>
          <w:sz w:val="36"/>
          <w:szCs w:val="36"/>
          <w:u w:val="single"/>
        </w:rPr>
        <w:t>Version Short Form</w:t>
      </w:r>
    </w:p>
    <w:p w14:paraId="482EDBE6" w14:textId="23A8B4D7" w:rsidR="00112226" w:rsidRDefault="00112226" w:rsidP="00112226">
      <w:pPr>
        <w:rPr>
          <w:rFonts w:ascii="Times" w:hAnsi="Times"/>
          <w:sz w:val="22"/>
          <w:szCs w:val="22"/>
        </w:rPr>
      </w:pPr>
    </w:p>
    <w:p w14:paraId="1A2E66F6" w14:textId="1C92A91B" w:rsidR="007A14D2" w:rsidRDefault="007A14D2" w:rsidP="00112226">
      <w:pPr>
        <w:rPr>
          <w:rFonts w:ascii="Times" w:hAnsi="Times"/>
          <w:sz w:val="22"/>
          <w:szCs w:val="22"/>
        </w:rPr>
      </w:pPr>
      <w:r w:rsidRPr="007A14D2">
        <w:rPr>
          <w:rFonts w:ascii="Times" w:hAnsi="Times"/>
          <w:noProof/>
          <w:sz w:val="22"/>
          <w:szCs w:val="22"/>
        </w:rPr>
        <w:drawing>
          <wp:inline distT="0" distB="0" distL="0" distR="0" wp14:anchorId="2F4086DE" wp14:editId="7FC7C8A5">
            <wp:extent cx="5943600" cy="11004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0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E384B" w14:textId="3C725F2A" w:rsidR="00CA59DF" w:rsidRDefault="00CA59DF" w:rsidP="00112226">
      <w:pPr>
        <w:rPr>
          <w:rFonts w:ascii="Times" w:hAnsi="Times"/>
          <w:sz w:val="22"/>
          <w:szCs w:val="22"/>
        </w:rPr>
      </w:pPr>
    </w:p>
    <w:p w14:paraId="0AB99C30" w14:textId="77777777" w:rsidR="00CA59DF" w:rsidRDefault="00CA59DF" w:rsidP="00112226">
      <w:pPr>
        <w:rPr>
          <w:rFonts w:ascii="Times" w:hAnsi="Times"/>
          <w:sz w:val="22"/>
          <w:szCs w:val="22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271"/>
        <w:gridCol w:w="4111"/>
        <w:gridCol w:w="4194"/>
      </w:tblGrid>
      <w:tr w:rsidR="00112226" w:rsidRPr="001C0C96" w14:paraId="4EE1DD18" w14:textId="77777777" w:rsidTr="00634C00">
        <w:tc>
          <w:tcPr>
            <w:tcW w:w="1271" w:type="dxa"/>
          </w:tcPr>
          <w:p w14:paraId="48B6E916" w14:textId="304A57BA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Times" w:hAnsi="Times"/>
                <w:sz w:val="22"/>
                <w:szCs w:val="22"/>
              </w:rPr>
              <w:t>Item Code</w:t>
            </w:r>
            <w:r w:rsidR="001C0C96"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r w:rsidR="00634C00">
              <w:rPr>
                <w:rFonts w:ascii="Times" w:hAnsi="Times"/>
                <w:sz w:val="22"/>
                <w:szCs w:val="22"/>
              </w:rPr>
              <w:t>Original (Short Form)</w:t>
            </w:r>
          </w:p>
        </w:tc>
        <w:tc>
          <w:tcPr>
            <w:tcW w:w="4111" w:type="dxa"/>
          </w:tcPr>
          <w:p w14:paraId="2C18C55D" w14:textId="58953765" w:rsidR="00112226" w:rsidRPr="001C0C96" w:rsidRDefault="00CA59DF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Times" w:hAnsi="Times"/>
                <w:sz w:val="22"/>
                <w:szCs w:val="22"/>
              </w:rPr>
              <w:t>English</w:t>
            </w:r>
          </w:p>
        </w:tc>
        <w:tc>
          <w:tcPr>
            <w:tcW w:w="4194" w:type="dxa"/>
          </w:tcPr>
          <w:p w14:paraId="4D58487E" w14:textId="0900953C" w:rsidR="00112226" w:rsidRPr="001C0C96" w:rsidRDefault="00CA59DF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Times" w:hAnsi="Times"/>
                <w:sz w:val="22"/>
                <w:szCs w:val="22"/>
              </w:rPr>
              <w:t>Italian</w:t>
            </w:r>
          </w:p>
        </w:tc>
      </w:tr>
      <w:tr w:rsidR="00112226" w:rsidRPr="001C0C96" w14:paraId="3E9B1C5D" w14:textId="77777777" w:rsidTr="00634C00">
        <w:tc>
          <w:tcPr>
            <w:tcW w:w="1271" w:type="dxa"/>
            <w:vAlign w:val="bottom"/>
          </w:tcPr>
          <w:p w14:paraId="49EBBAF5" w14:textId="5428D499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1</w:t>
            </w:r>
            <w:r w:rsidR="00634C00">
              <w:rPr>
                <w:rFonts w:ascii="Calibri" w:hAnsi="Calibri"/>
                <w:color w:val="000000"/>
              </w:rPr>
              <w:t xml:space="preserve"> (1)</w:t>
            </w:r>
          </w:p>
        </w:tc>
        <w:tc>
          <w:tcPr>
            <w:tcW w:w="4111" w:type="dxa"/>
          </w:tcPr>
          <w:p w14:paraId="31E11407" w14:textId="06EF4FA1" w:rsidR="00112226" w:rsidRPr="001C0C96" w:rsidRDefault="00112226" w:rsidP="00874667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generally look for sitcoms or other</w:t>
            </w:r>
            <w:r w:rsidR="00874667" w:rsidRPr="001C0C96">
              <w:t xml:space="preserve"> </w:t>
            </w:r>
            <w:r w:rsidRPr="001C0C96">
              <w:t>funny programs to watch on TV.</w:t>
            </w:r>
          </w:p>
        </w:tc>
        <w:tc>
          <w:tcPr>
            <w:tcW w:w="4194" w:type="dxa"/>
          </w:tcPr>
          <w:p w14:paraId="22CA1BD9" w14:textId="7583B989" w:rsidR="00112226" w:rsidRPr="001C0C96" w:rsidRDefault="00724D18" w:rsidP="0033656D">
            <w:pPr>
              <w:autoSpaceDE w:val="0"/>
              <w:autoSpaceDN w:val="0"/>
              <w:adjustRightInd w:val="0"/>
              <w:rPr>
                <w:lang w:val="it-IT"/>
              </w:rPr>
            </w:pPr>
            <w:r w:rsidRPr="001C0C96">
              <w:rPr>
                <w:lang w:val="it-IT"/>
              </w:rPr>
              <w:t>Di solito cerco serie tv o altri programmi divertenti da guardare in televisione.</w:t>
            </w:r>
          </w:p>
        </w:tc>
      </w:tr>
      <w:tr w:rsidR="00112226" w:rsidRPr="001C0C96" w14:paraId="2B340DB9" w14:textId="77777777" w:rsidTr="00634C00">
        <w:tc>
          <w:tcPr>
            <w:tcW w:w="1271" w:type="dxa"/>
            <w:vAlign w:val="bottom"/>
          </w:tcPr>
          <w:p w14:paraId="5F9BEF07" w14:textId="5775FADE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2</w:t>
            </w:r>
            <w:r w:rsidR="00634C00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4111" w:type="dxa"/>
          </w:tcPr>
          <w:p w14:paraId="05CB2120" w14:textId="0194E6F4" w:rsidR="00112226" w:rsidRPr="001C0C96" w:rsidRDefault="00112226" w:rsidP="00874667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have a good belly laugh many</w:t>
            </w:r>
            <w:r w:rsidR="00874667" w:rsidRPr="001C0C96">
              <w:t xml:space="preserve"> </w:t>
            </w:r>
            <w:r w:rsidRPr="001C0C96">
              <w:t>times each day.</w:t>
            </w:r>
          </w:p>
        </w:tc>
        <w:tc>
          <w:tcPr>
            <w:tcW w:w="4194" w:type="dxa"/>
          </w:tcPr>
          <w:p w14:paraId="5CC275F5" w14:textId="32FAE1D1" w:rsidR="00112226" w:rsidRPr="001C0C96" w:rsidRDefault="00724D18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Rido a crepapelle molte volte al giorno</w:t>
            </w:r>
          </w:p>
        </w:tc>
      </w:tr>
      <w:tr w:rsidR="00112226" w:rsidRPr="001C0C96" w14:paraId="537682BF" w14:textId="77777777" w:rsidTr="00634C00">
        <w:tc>
          <w:tcPr>
            <w:tcW w:w="1271" w:type="dxa"/>
            <w:vAlign w:val="bottom"/>
          </w:tcPr>
          <w:p w14:paraId="06FF4442" w14:textId="2826E8A9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</w:t>
            </w:r>
            <w:r w:rsidR="00634C00">
              <w:rPr>
                <w:rFonts w:ascii="Calibri" w:hAnsi="Calibri"/>
                <w:color w:val="000000"/>
              </w:rPr>
              <w:t xml:space="preserve"> (3)</w:t>
            </w:r>
          </w:p>
        </w:tc>
        <w:tc>
          <w:tcPr>
            <w:tcW w:w="4111" w:type="dxa"/>
          </w:tcPr>
          <w:p w14:paraId="09EA477C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t>I often tell jokes.</w:t>
            </w:r>
          </w:p>
        </w:tc>
        <w:tc>
          <w:tcPr>
            <w:tcW w:w="4194" w:type="dxa"/>
          </w:tcPr>
          <w:p w14:paraId="7BC519AA" w14:textId="74DACBF8" w:rsidR="00112226" w:rsidRPr="001C0C96" w:rsidRDefault="00724D18" w:rsidP="0033656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Racconto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spesso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barzellette</w:t>
            </w:r>
            <w:proofErr w:type="spellEnd"/>
          </w:p>
        </w:tc>
      </w:tr>
      <w:tr w:rsidR="00112226" w:rsidRPr="001C0C96" w14:paraId="6855C3CF" w14:textId="77777777" w:rsidTr="00634C00">
        <w:tc>
          <w:tcPr>
            <w:tcW w:w="1271" w:type="dxa"/>
            <w:vAlign w:val="bottom"/>
          </w:tcPr>
          <w:p w14:paraId="16268518" w14:textId="2FB8E5D0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5</w:t>
            </w:r>
            <w:r w:rsidR="00634C00">
              <w:rPr>
                <w:rFonts w:ascii="Calibri" w:hAnsi="Calibri"/>
                <w:color w:val="000000"/>
              </w:rPr>
              <w:t xml:space="preserve"> (4)</w:t>
            </w:r>
          </w:p>
        </w:tc>
        <w:tc>
          <w:tcPr>
            <w:tcW w:w="4111" w:type="dxa"/>
          </w:tcPr>
          <w:p w14:paraId="6E99EC16" w14:textId="3527974E" w:rsidR="00112226" w:rsidRPr="001C0C96" w:rsidRDefault="00112226" w:rsidP="00874667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have no trouble poking fun at my</w:t>
            </w:r>
            <w:r w:rsidR="00874667" w:rsidRPr="001C0C96">
              <w:t xml:space="preserve"> </w:t>
            </w:r>
            <w:r w:rsidRPr="001C0C96">
              <w:t>physical imperfections</w:t>
            </w:r>
          </w:p>
        </w:tc>
        <w:tc>
          <w:tcPr>
            <w:tcW w:w="4194" w:type="dxa"/>
          </w:tcPr>
          <w:p w14:paraId="2203014E" w14:textId="4AF3C5B8" w:rsidR="00112226" w:rsidRPr="001C0C96" w:rsidRDefault="00724D18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Non ho alcun problema nel </w:t>
            </w:r>
            <w:r w:rsidR="00D106FB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fare autoironia </w:t>
            </w:r>
            <w:r w:rsidR="001D61E9" w:rsidRPr="001C0C96">
              <w:rPr>
                <w:rFonts w:ascii="Times" w:hAnsi="Times"/>
                <w:sz w:val="22"/>
                <w:szCs w:val="22"/>
                <w:lang w:val="it-IT"/>
              </w:rPr>
              <w:t>sulle mie imperfezioni fisiche</w:t>
            </w:r>
          </w:p>
        </w:tc>
      </w:tr>
      <w:tr w:rsidR="00112226" w:rsidRPr="001C0C96" w14:paraId="1BB2A9D4" w14:textId="77777777" w:rsidTr="00634C00">
        <w:tc>
          <w:tcPr>
            <w:tcW w:w="1271" w:type="dxa"/>
            <w:vAlign w:val="bottom"/>
          </w:tcPr>
          <w:p w14:paraId="3D45B810" w14:textId="05336CDA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6</w:t>
            </w:r>
            <w:r w:rsidR="00634C00">
              <w:rPr>
                <w:rFonts w:ascii="Calibri" w:hAnsi="Calibri"/>
                <w:color w:val="000000"/>
              </w:rPr>
              <w:t xml:space="preserve"> (5)</w:t>
            </w:r>
          </w:p>
        </w:tc>
        <w:tc>
          <w:tcPr>
            <w:tcW w:w="4111" w:type="dxa"/>
          </w:tcPr>
          <w:p w14:paraId="0DD907C7" w14:textId="341C02C6" w:rsidR="00112226" w:rsidRPr="001C0C96" w:rsidRDefault="00112226" w:rsidP="00874667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My sense of humor rarely</w:t>
            </w:r>
            <w:r w:rsidR="00874667" w:rsidRPr="001C0C96">
              <w:t xml:space="preserve"> </w:t>
            </w:r>
            <w:r w:rsidRPr="001C0C96">
              <w:t>abandons me under stress.</w:t>
            </w:r>
          </w:p>
        </w:tc>
        <w:tc>
          <w:tcPr>
            <w:tcW w:w="4194" w:type="dxa"/>
          </w:tcPr>
          <w:p w14:paraId="78CA5E1B" w14:textId="57AD4F8D" w:rsidR="00874667" w:rsidRPr="001C0C96" w:rsidRDefault="00874667" w:rsidP="00874667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Il mio senso dell’umorismo raramente mi abbandona </w:t>
            </w:r>
            <w:r w:rsidR="00BF293F" w:rsidRPr="001C0C96">
              <w:rPr>
                <w:rFonts w:ascii="Times" w:hAnsi="Times"/>
                <w:sz w:val="22"/>
                <w:szCs w:val="22"/>
                <w:lang w:val="it-IT"/>
              </w:rPr>
              <w:t>anche se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sono sotto stress</w:t>
            </w:r>
          </w:p>
          <w:p w14:paraId="5A0C0F45" w14:textId="5BA47020" w:rsidR="00874667" w:rsidRPr="001C0C96" w:rsidRDefault="00874667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</w:p>
        </w:tc>
      </w:tr>
      <w:tr w:rsidR="00112226" w:rsidRPr="001C0C96" w14:paraId="1E119442" w14:textId="77777777" w:rsidTr="00634C00">
        <w:tc>
          <w:tcPr>
            <w:tcW w:w="1271" w:type="dxa"/>
            <w:vAlign w:val="bottom"/>
          </w:tcPr>
          <w:p w14:paraId="628F6824" w14:textId="422C3C4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8</w:t>
            </w:r>
            <w:r w:rsidR="00634C00">
              <w:rPr>
                <w:rFonts w:ascii="Calibri" w:hAnsi="Calibri"/>
                <w:color w:val="000000"/>
              </w:rPr>
              <w:t xml:space="preserve"> (6)</w:t>
            </w:r>
          </w:p>
        </w:tc>
        <w:tc>
          <w:tcPr>
            <w:tcW w:w="4111" w:type="dxa"/>
          </w:tcPr>
          <w:p w14:paraId="04B7E542" w14:textId="4BA6FDC8" w:rsidR="00112226" w:rsidRPr="001C0C96" w:rsidRDefault="00112226" w:rsidP="00A97B7D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have a heartier, more robust laugh</w:t>
            </w:r>
            <w:r w:rsidR="00A97B7D" w:rsidRPr="001C0C96">
              <w:t xml:space="preserve"> </w:t>
            </w:r>
            <w:r w:rsidRPr="001C0C96">
              <w:t>than most people.</w:t>
            </w:r>
          </w:p>
        </w:tc>
        <w:tc>
          <w:tcPr>
            <w:tcW w:w="4194" w:type="dxa"/>
          </w:tcPr>
          <w:p w14:paraId="563964EB" w14:textId="08555859" w:rsidR="00A97B7D" w:rsidRPr="001C0C96" w:rsidRDefault="00A97B7D" w:rsidP="00A97B7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Rido di gusto e più forte della maggior parte delle persone</w:t>
            </w:r>
          </w:p>
          <w:p w14:paraId="1DE2BA4B" w14:textId="56B8FC51" w:rsidR="00A97B7D" w:rsidRPr="001C0C96" w:rsidRDefault="00A97B7D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</w:p>
        </w:tc>
      </w:tr>
      <w:tr w:rsidR="00112226" w:rsidRPr="001C0C96" w14:paraId="52DD5314" w14:textId="77777777" w:rsidTr="00634C00">
        <w:tc>
          <w:tcPr>
            <w:tcW w:w="1271" w:type="dxa"/>
            <w:vAlign w:val="bottom"/>
          </w:tcPr>
          <w:p w14:paraId="2371669E" w14:textId="425A1CFB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9</w:t>
            </w:r>
            <w:r w:rsidR="00634C00">
              <w:rPr>
                <w:rFonts w:ascii="Calibri" w:hAnsi="Calibri"/>
                <w:color w:val="000000"/>
              </w:rPr>
              <w:t xml:space="preserve"> (7)</w:t>
            </w:r>
          </w:p>
        </w:tc>
        <w:tc>
          <w:tcPr>
            <w:tcW w:w="4111" w:type="dxa"/>
          </w:tcPr>
          <w:p w14:paraId="507A8F8B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t>I often tell funny stories.</w:t>
            </w:r>
          </w:p>
        </w:tc>
        <w:tc>
          <w:tcPr>
            <w:tcW w:w="4194" w:type="dxa"/>
          </w:tcPr>
          <w:p w14:paraId="08E1A0AA" w14:textId="5863E011" w:rsidR="00112226" w:rsidRPr="001C0C96" w:rsidRDefault="001D61E9" w:rsidP="0033656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Racconto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spesso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storie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divertenti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</w:tr>
      <w:tr w:rsidR="00112226" w:rsidRPr="001C0C96" w14:paraId="62E4E841" w14:textId="77777777" w:rsidTr="00634C00">
        <w:tc>
          <w:tcPr>
            <w:tcW w:w="1271" w:type="dxa"/>
            <w:vAlign w:val="bottom"/>
          </w:tcPr>
          <w:p w14:paraId="0FC8FE62" w14:textId="2472434F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10</w:t>
            </w:r>
            <w:r w:rsidR="00634C00">
              <w:rPr>
                <w:rFonts w:ascii="Calibri" w:hAnsi="Calibri"/>
                <w:color w:val="000000"/>
              </w:rPr>
              <w:t xml:space="preserve"> (8)</w:t>
            </w:r>
          </w:p>
        </w:tc>
        <w:tc>
          <w:tcPr>
            <w:tcW w:w="4111" w:type="dxa"/>
          </w:tcPr>
          <w:p w14:paraId="528B0D96" w14:textId="5B775C2B" w:rsidR="00112226" w:rsidRPr="001C0C96" w:rsidRDefault="00112226" w:rsidP="00A97B7D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find humor in things that</w:t>
            </w:r>
            <w:r w:rsidR="00A97B7D" w:rsidRPr="001C0C96">
              <w:t xml:space="preserve"> </w:t>
            </w:r>
            <w:r w:rsidRPr="001C0C96">
              <w:t>happen at home</w:t>
            </w:r>
          </w:p>
        </w:tc>
        <w:tc>
          <w:tcPr>
            <w:tcW w:w="4194" w:type="dxa"/>
          </w:tcPr>
          <w:p w14:paraId="2FE8E288" w14:textId="727C90A1" w:rsidR="00112226" w:rsidRPr="001C0C96" w:rsidRDefault="00E36056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Trovo spesso divertenti alcune cose </w:t>
            </w:r>
            <w:r w:rsidR="00BF293F" w:rsidRPr="001C0C96">
              <w:rPr>
                <w:rFonts w:ascii="Times" w:hAnsi="Times"/>
                <w:sz w:val="22"/>
                <w:szCs w:val="22"/>
                <w:lang w:val="it-IT"/>
              </w:rPr>
              <w:t>che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accadono a casa</w:t>
            </w:r>
          </w:p>
          <w:p w14:paraId="3B951F77" w14:textId="44164D33" w:rsidR="00BF293F" w:rsidRPr="001C0C96" w:rsidRDefault="00BF293F" w:rsidP="000108F8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12226" w:rsidRPr="001C0C96" w14:paraId="29401304" w14:textId="77777777" w:rsidTr="00634C00">
        <w:tc>
          <w:tcPr>
            <w:tcW w:w="1271" w:type="dxa"/>
            <w:vAlign w:val="bottom"/>
          </w:tcPr>
          <w:p w14:paraId="02AEDF28" w14:textId="764D9D09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11</w:t>
            </w:r>
            <w:r w:rsidR="00634C00">
              <w:rPr>
                <w:rFonts w:ascii="Calibri" w:hAnsi="Calibri"/>
                <w:color w:val="000000"/>
              </w:rPr>
              <w:t xml:space="preserve"> (9)</w:t>
            </w:r>
          </w:p>
        </w:tc>
        <w:tc>
          <w:tcPr>
            <w:tcW w:w="4111" w:type="dxa"/>
          </w:tcPr>
          <w:p w14:paraId="11950F0D" w14:textId="73E26ECA" w:rsidR="00112226" w:rsidRPr="001C0C96" w:rsidRDefault="00112226" w:rsidP="006C0BF8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find humor in my own</w:t>
            </w:r>
            <w:r w:rsidR="00A97B7D" w:rsidRPr="001C0C96">
              <w:t xml:space="preserve"> </w:t>
            </w:r>
            <w:r w:rsidRPr="001C0C96">
              <w:t>embarrassing incidents or personal</w:t>
            </w:r>
            <w:r w:rsidR="006C0BF8" w:rsidRPr="001C0C96">
              <w:t xml:space="preserve"> </w:t>
            </w:r>
            <w:r w:rsidRPr="001C0C96">
              <w:t>blunders.</w:t>
            </w:r>
          </w:p>
        </w:tc>
        <w:tc>
          <w:tcPr>
            <w:tcW w:w="4194" w:type="dxa"/>
          </w:tcPr>
          <w:p w14:paraId="1E6F2736" w14:textId="653B3476" w:rsidR="006C0BF8" w:rsidRPr="001C0C96" w:rsidRDefault="006C0BF8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Spesso trovo divertenti </w:t>
            </w:r>
            <w:r w:rsidR="00337F3A" w:rsidRPr="001C0C96">
              <w:rPr>
                <w:rFonts w:ascii="Times" w:hAnsi="Times"/>
                <w:sz w:val="22"/>
                <w:szCs w:val="22"/>
                <w:lang w:val="it-IT"/>
              </w:rPr>
              <w:t>le mie figure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imbarazzanti o gli errori grossolani che posso commettere</w:t>
            </w:r>
          </w:p>
        </w:tc>
      </w:tr>
      <w:tr w:rsidR="00112226" w:rsidRPr="001C0C96" w14:paraId="3AC74C36" w14:textId="77777777" w:rsidTr="00634C00">
        <w:tc>
          <w:tcPr>
            <w:tcW w:w="1271" w:type="dxa"/>
            <w:vAlign w:val="bottom"/>
          </w:tcPr>
          <w:p w14:paraId="1A265679" w14:textId="2F0CB8DE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12</w:t>
            </w:r>
            <w:r w:rsidR="00634C00">
              <w:rPr>
                <w:rFonts w:ascii="Calibri" w:hAnsi="Calibri"/>
                <w:color w:val="000000"/>
              </w:rPr>
              <w:t xml:space="preserve"> (10)</w:t>
            </w:r>
          </w:p>
        </w:tc>
        <w:tc>
          <w:tcPr>
            <w:tcW w:w="4111" w:type="dxa"/>
          </w:tcPr>
          <w:p w14:paraId="17149CBA" w14:textId="4E915A8F" w:rsidR="00112226" w:rsidRPr="001C0C96" w:rsidRDefault="00112226" w:rsidP="006C0BF8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use my sense of humor to</w:t>
            </w:r>
            <w:r w:rsidR="006C0BF8" w:rsidRPr="001C0C96">
              <w:t xml:space="preserve"> </w:t>
            </w:r>
            <w:r w:rsidRPr="001C0C96">
              <w:t>control the effect of stress on my</w:t>
            </w:r>
            <w:r w:rsidR="006C0BF8" w:rsidRPr="001C0C96">
              <w:t xml:space="preserve"> </w:t>
            </w:r>
            <w:r w:rsidRPr="001C0C96">
              <w:t>mood</w:t>
            </w:r>
          </w:p>
        </w:tc>
        <w:tc>
          <w:tcPr>
            <w:tcW w:w="4194" w:type="dxa"/>
          </w:tcPr>
          <w:p w14:paraId="0CCD4B1D" w14:textId="5FB1CA00" w:rsidR="006C0BF8" w:rsidRPr="001C0C96" w:rsidRDefault="006C0BF8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Spesso uso il mio humor per </w:t>
            </w:r>
            <w:r w:rsidR="003C4473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contenere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l’effetto dello stress sul mio stato d’animo</w:t>
            </w:r>
          </w:p>
        </w:tc>
      </w:tr>
      <w:tr w:rsidR="00112226" w:rsidRPr="001C0C96" w14:paraId="6416CE02" w14:textId="77777777" w:rsidTr="00634C00">
        <w:tc>
          <w:tcPr>
            <w:tcW w:w="1271" w:type="dxa"/>
            <w:vAlign w:val="bottom"/>
          </w:tcPr>
          <w:p w14:paraId="0AC381B2" w14:textId="639D3641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13</w:t>
            </w:r>
            <w:r w:rsidR="00634C00">
              <w:rPr>
                <w:rFonts w:ascii="Calibri" w:hAnsi="Calibri"/>
                <w:color w:val="000000"/>
              </w:rPr>
              <w:t xml:space="preserve"> (11)</w:t>
            </w:r>
          </w:p>
        </w:tc>
        <w:tc>
          <w:tcPr>
            <w:tcW w:w="4111" w:type="dxa"/>
          </w:tcPr>
          <w:p w14:paraId="6024370D" w14:textId="3E28D4F6" w:rsidR="00112226" w:rsidRPr="001C0C96" w:rsidRDefault="00112226" w:rsidP="003C4473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When I go to the movies, my</w:t>
            </w:r>
            <w:r w:rsidR="003C4473" w:rsidRPr="001C0C96">
              <w:t xml:space="preserve"> </w:t>
            </w:r>
            <w:r w:rsidRPr="001C0C96">
              <w:t>preference is generally to see a</w:t>
            </w:r>
            <w:r w:rsidR="003C4473" w:rsidRPr="001C0C96">
              <w:t xml:space="preserve"> </w:t>
            </w:r>
            <w:r w:rsidRPr="001C0C96">
              <w:t>good comedy.</w:t>
            </w:r>
          </w:p>
        </w:tc>
        <w:tc>
          <w:tcPr>
            <w:tcW w:w="4194" w:type="dxa"/>
          </w:tcPr>
          <w:p w14:paraId="6860C948" w14:textId="4287D24F" w:rsidR="00112226" w:rsidRPr="001C0C96" w:rsidRDefault="008B3A80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Quando si tratta di scegliere un film, generalmente opto per una commedia. </w:t>
            </w:r>
          </w:p>
        </w:tc>
      </w:tr>
      <w:tr w:rsidR="00112226" w:rsidRPr="001C0C96" w14:paraId="6B263DEE" w14:textId="77777777" w:rsidTr="00634C00">
        <w:tc>
          <w:tcPr>
            <w:tcW w:w="1271" w:type="dxa"/>
            <w:vAlign w:val="bottom"/>
          </w:tcPr>
          <w:p w14:paraId="5DDE8573" w14:textId="14284EA0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15</w:t>
            </w:r>
            <w:r w:rsidR="00634C00">
              <w:rPr>
                <w:rFonts w:ascii="Calibri" w:hAnsi="Calibri"/>
                <w:color w:val="000000"/>
              </w:rPr>
              <w:t xml:space="preserve"> (12)</w:t>
            </w:r>
          </w:p>
        </w:tc>
        <w:tc>
          <w:tcPr>
            <w:tcW w:w="4111" w:type="dxa"/>
          </w:tcPr>
          <w:p w14:paraId="3CB26B6A" w14:textId="77777777" w:rsidR="00112226" w:rsidRPr="001C0C96" w:rsidRDefault="00112226" w:rsidP="0033656D">
            <w:pPr>
              <w:autoSpaceDE w:val="0"/>
              <w:autoSpaceDN w:val="0"/>
              <w:adjustRightInd w:val="0"/>
            </w:pPr>
            <w:r w:rsidRPr="001C0C96">
              <w:t>I often create my own spontaneous puns.</w:t>
            </w:r>
          </w:p>
        </w:tc>
        <w:tc>
          <w:tcPr>
            <w:tcW w:w="4194" w:type="dxa"/>
          </w:tcPr>
          <w:p w14:paraId="23CF84CC" w14:textId="7BD731E3" w:rsidR="003C4473" w:rsidRPr="001C0C96" w:rsidRDefault="003C4473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Creo spesso spontaneamente dei giochi di parole divertenti</w:t>
            </w:r>
          </w:p>
        </w:tc>
      </w:tr>
      <w:tr w:rsidR="00112226" w:rsidRPr="001C0C96" w14:paraId="781235E5" w14:textId="77777777" w:rsidTr="00634C00">
        <w:tc>
          <w:tcPr>
            <w:tcW w:w="1271" w:type="dxa"/>
            <w:vAlign w:val="bottom"/>
          </w:tcPr>
          <w:p w14:paraId="0BD28934" w14:textId="2E2B3656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22</w:t>
            </w:r>
            <w:r w:rsidR="00634C00">
              <w:rPr>
                <w:rFonts w:ascii="Calibri" w:hAnsi="Calibri"/>
                <w:color w:val="000000"/>
              </w:rPr>
              <w:t xml:space="preserve"> (13)</w:t>
            </w:r>
          </w:p>
        </w:tc>
        <w:tc>
          <w:tcPr>
            <w:tcW w:w="4111" w:type="dxa"/>
          </w:tcPr>
          <w:p w14:paraId="0ADA1679" w14:textId="2A05D0B3" w:rsidR="00112226" w:rsidRPr="001C0C96" w:rsidRDefault="00112226" w:rsidP="003C4473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share with others the funny</w:t>
            </w:r>
            <w:r w:rsidR="003C4473" w:rsidRPr="001C0C96">
              <w:t xml:space="preserve"> </w:t>
            </w:r>
            <w:r w:rsidRPr="001C0C96">
              <w:t>incidents I observe, or that happen</w:t>
            </w:r>
            <w:r w:rsidR="003C4473" w:rsidRPr="001C0C96">
              <w:t xml:space="preserve"> </w:t>
            </w:r>
            <w:r w:rsidRPr="001C0C96">
              <w:t>to me.</w:t>
            </w:r>
          </w:p>
        </w:tc>
        <w:tc>
          <w:tcPr>
            <w:tcW w:w="4194" w:type="dxa"/>
          </w:tcPr>
          <w:p w14:paraId="6B9CC3D8" w14:textId="2EA6C528" w:rsidR="00112226" w:rsidRPr="001C0C96" w:rsidRDefault="002E74EE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Spesso condivido con </w:t>
            </w:r>
            <w:proofErr w:type="gramStart"/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gli altri </w:t>
            </w:r>
            <w:r w:rsidR="00337F3A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situazioni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divertenti</w:t>
            </w:r>
            <w:proofErr w:type="gramEnd"/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che osservo o che succedono a me. </w:t>
            </w:r>
          </w:p>
        </w:tc>
      </w:tr>
      <w:tr w:rsidR="00112226" w:rsidRPr="001C0C96" w14:paraId="56545ABA" w14:textId="77777777" w:rsidTr="00634C00">
        <w:tc>
          <w:tcPr>
            <w:tcW w:w="1271" w:type="dxa"/>
            <w:vAlign w:val="bottom"/>
          </w:tcPr>
          <w:p w14:paraId="4423BA73" w14:textId="32689681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lastRenderedPageBreak/>
              <w:t>SHS_25</w:t>
            </w:r>
            <w:r w:rsidR="00634C00">
              <w:rPr>
                <w:rFonts w:ascii="Calibri" w:hAnsi="Calibri"/>
                <w:color w:val="000000"/>
              </w:rPr>
              <w:t xml:space="preserve"> (14)</w:t>
            </w:r>
          </w:p>
        </w:tc>
        <w:tc>
          <w:tcPr>
            <w:tcW w:w="4111" w:type="dxa"/>
          </w:tcPr>
          <w:p w14:paraId="29B4A871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t>I enjoy funny sketches.</w:t>
            </w:r>
          </w:p>
        </w:tc>
        <w:tc>
          <w:tcPr>
            <w:tcW w:w="4194" w:type="dxa"/>
          </w:tcPr>
          <w:p w14:paraId="12AEC8A7" w14:textId="5382565D" w:rsidR="00112226" w:rsidRPr="001C0C96" w:rsidRDefault="002E74EE" w:rsidP="002E74EE">
            <w:pPr>
              <w:tabs>
                <w:tab w:val="left" w:pos="2860"/>
              </w:tabs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Mi piacciono gli sketch divertenti </w:t>
            </w:r>
          </w:p>
        </w:tc>
      </w:tr>
      <w:tr w:rsidR="00112226" w:rsidRPr="001C0C96" w14:paraId="04AA58FF" w14:textId="77777777" w:rsidTr="00634C00">
        <w:tc>
          <w:tcPr>
            <w:tcW w:w="1271" w:type="dxa"/>
            <w:vAlign w:val="bottom"/>
          </w:tcPr>
          <w:p w14:paraId="1099FEFA" w14:textId="35D79096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27</w:t>
            </w:r>
            <w:r w:rsidR="00634C00">
              <w:rPr>
                <w:rFonts w:ascii="Calibri" w:hAnsi="Calibri"/>
                <w:color w:val="000000"/>
              </w:rPr>
              <w:t xml:space="preserve"> (15)</w:t>
            </w:r>
          </w:p>
        </w:tc>
        <w:tc>
          <w:tcPr>
            <w:tcW w:w="4111" w:type="dxa"/>
          </w:tcPr>
          <w:p w14:paraId="2AA85D86" w14:textId="0E94D408" w:rsidR="00112226" w:rsidRPr="001C0C96" w:rsidRDefault="00112226" w:rsidP="003C4473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like to engage in conversations</w:t>
            </w:r>
            <w:r w:rsidR="003C4473" w:rsidRPr="001C0C96">
              <w:t xml:space="preserve"> </w:t>
            </w:r>
            <w:r w:rsidRPr="001C0C96">
              <w:t>with witty comments.</w:t>
            </w:r>
          </w:p>
        </w:tc>
        <w:tc>
          <w:tcPr>
            <w:tcW w:w="4194" w:type="dxa"/>
          </w:tcPr>
          <w:p w14:paraId="1818A623" w14:textId="66354C81" w:rsidR="00112226" w:rsidRPr="001C0C96" w:rsidRDefault="0073558F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Mi piace impegnarmi in </w:t>
            </w:r>
            <w:r w:rsidR="003C4473" w:rsidRPr="001C0C96">
              <w:rPr>
                <w:rFonts w:ascii="Times" w:hAnsi="Times"/>
                <w:sz w:val="22"/>
                <w:szCs w:val="22"/>
                <w:lang w:val="it-IT"/>
              </w:rPr>
              <w:t>conversazioni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con commenti spiritosi</w:t>
            </w:r>
          </w:p>
        </w:tc>
      </w:tr>
      <w:tr w:rsidR="00112226" w:rsidRPr="001C0C96" w14:paraId="64A3E066" w14:textId="77777777" w:rsidTr="00634C00">
        <w:tc>
          <w:tcPr>
            <w:tcW w:w="1271" w:type="dxa"/>
            <w:vAlign w:val="bottom"/>
          </w:tcPr>
          <w:p w14:paraId="1624DEAB" w14:textId="66D6E443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28</w:t>
            </w:r>
            <w:r w:rsidR="00B04D23">
              <w:rPr>
                <w:rFonts w:ascii="Calibri" w:hAnsi="Calibri"/>
                <w:color w:val="000000"/>
              </w:rPr>
              <w:t xml:space="preserve"> (16)</w:t>
            </w:r>
          </w:p>
        </w:tc>
        <w:tc>
          <w:tcPr>
            <w:tcW w:w="4111" w:type="dxa"/>
          </w:tcPr>
          <w:p w14:paraId="67B577AC" w14:textId="0233FA8A" w:rsidR="00112226" w:rsidRPr="001C0C96" w:rsidRDefault="00112226" w:rsidP="003C4473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can see funny things in many</w:t>
            </w:r>
            <w:r w:rsidR="003C4473" w:rsidRPr="001C0C96">
              <w:t xml:space="preserve"> </w:t>
            </w:r>
            <w:r w:rsidRPr="001C0C96">
              <w:t>activities.</w:t>
            </w:r>
          </w:p>
        </w:tc>
        <w:tc>
          <w:tcPr>
            <w:tcW w:w="4194" w:type="dxa"/>
          </w:tcPr>
          <w:p w14:paraId="37BCE4D7" w14:textId="50864644" w:rsidR="00112226" w:rsidRPr="001C0C96" w:rsidRDefault="0073558F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Riesco a vedere cose divertenti in molte attività. </w:t>
            </w:r>
          </w:p>
        </w:tc>
      </w:tr>
      <w:tr w:rsidR="00112226" w:rsidRPr="001C0C96" w14:paraId="386C05D5" w14:textId="77777777" w:rsidTr="00634C00">
        <w:tc>
          <w:tcPr>
            <w:tcW w:w="1271" w:type="dxa"/>
            <w:vAlign w:val="bottom"/>
          </w:tcPr>
          <w:p w14:paraId="7DE49027" w14:textId="68B0B07C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29</w:t>
            </w:r>
            <w:r w:rsidR="00B04D23">
              <w:rPr>
                <w:rFonts w:ascii="Calibri" w:hAnsi="Calibri"/>
                <w:color w:val="000000"/>
              </w:rPr>
              <w:t xml:space="preserve"> (17)</w:t>
            </w:r>
          </w:p>
        </w:tc>
        <w:tc>
          <w:tcPr>
            <w:tcW w:w="4111" w:type="dxa"/>
          </w:tcPr>
          <w:p w14:paraId="447B25F9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t>I can laugh about myself.</w:t>
            </w:r>
          </w:p>
        </w:tc>
        <w:tc>
          <w:tcPr>
            <w:tcW w:w="4194" w:type="dxa"/>
          </w:tcPr>
          <w:p w14:paraId="436C9A66" w14:textId="4E61CAD0" w:rsidR="00112226" w:rsidRPr="001C0C96" w:rsidRDefault="0073558F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Posso ridere di me stesso </w:t>
            </w:r>
          </w:p>
        </w:tc>
      </w:tr>
      <w:tr w:rsidR="00112226" w:rsidRPr="001C0C96" w14:paraId="791EF0D0" w14:textId="77777777" w:rsidTr="00634C00">
        <w:tc>
          <w:tcPr>
            <w:tcW w:w="1271" w:type="dxa"/>
            <w:vAlign w:val="bottom"/>
          </w:tcPr>
          <w:p w14:paraId="2328A0DC" w14:textId="79C257CF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0</w:t>
            </w:r>
            <w:r w:rsidR="00B04D23">
              <w:rPr>
                <w:rFonts w:ascii="Calibri" w:hAnsi="Calibri"/>
                <w:color w:val="000000"/>
              </w:rPr>
              <w:t xml:space="preserve"> (18)</w:t>
            </w:r>
          </w:p>
        </w:tc>
        <w:tc>
          <w:tcPr>
            <w:tcW w:w="4111" w:type="dxa"/>
          </w:tcPr>
          <w:p w14:paraId="3E709351" w14:textId="39B32111" w:rsidR="00112226" w:rsidRPr="001C0C96" w:rsidRDefault="00112226" w:rsidP="001F19CB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My sense of humor is a good way</w:t>
            </w:r>
            <w:r w:rsidR="001F19CB" w:rsidRPr="001C0C96">
              <w:t xml:space="preserve"> </w:t>
            </w:r>
            <w:r w:rsidRPr="001C0C96">
              <w:t>to relieve stress.</w:t>
            </w:r>
          </w:p>
        </w:tc>
        <w:tc>
          <w:tcPr>
            <w:tcW w:w="4194" w:type="dxa"/>
          </w:tcPr>
          <w:p w14:paraId="7FD0677C" w14:textId="613C2B1F" w:rsidR="00112226" w:rsidRPr="001C0C96" w:rsidRDefault="0073558F" w:rsidP="001F19CB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Il mio senso dell'umorismo è un buono strumento</w:t>
            </w:r>
            <w:r w:rsidR="001F19CB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per alleviare lo stress.</w:t>
            </w:r>
          </w:p>
        </w:tc>
      </w:tr>
      <w:tr w:rsidR="00112226" w:rsidRPr="001C0C96" w14:paraId="76618119" w14:textId="77777777" w:rsidTr="00634C00">
        <w:tc>
          <w:tcPr>
            <w:tcW w:w="1271" w:type="dxa"/>
            <w:vAlign w:val="bottom"/>
          </w:tcPr>
          <w:p w14:paraId="330943A4" w14:textId="54C260B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1</w:t>
            </w:r>
            <w:r w:rsidR="00B04D23">
              <w:rPr>
                <w:rFonts w:ascii="Calibri" w:hAnsi="Calibri"/>
                <w:color w:val="000000"/>
              </w:rPr>
              <w:t xml:space="preserve"> (19)</w:t>
            </w:r>
          </w:p>
        </w:tc>
        <w:tc>
          <w:tcPr>
            <w:tcW w:w="4111" w:type="dxa"/>
          </w:tcPr>
          <w:p w14:paraId="0574A999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Times" w:hAnsi="Times"/>
                <w:sz w:val="22"/>
                <w:szCs w:val="22"/>
              </w:rPr>
              <w:t>On the Internet, I am looking for</w:t>
            </w:r>
          </w:p>
          <w:p w14:paraId="679AFCD7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Times" w:hAnsi="Times"/>
                <w:sz w:val="22"/>
                <w:szCs w:val="22"/>
              </w:rPr>
              <w:t>content that amuses me.</w:t>
            </w:r>
          </w:p>
        </w:tc>
        <w:tc>
          <w:tcPr>
            <w:tcW w:w="4194" w:type="dxa"/>
          </w:tcPr>
          <w:p w14:paraId="3FE2AF07" w14:textId="19184109" w:rsidR="00112226" w:rsidRPr="001C0C96" w:rsidRDefault="0073558F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Su internet cerco contenuti che mi facciano divertire</w:t>
            </w:r>
          </w:p>
        </w:tc>
      </w:tr>
      <w:tr w:rsidR="00112226" w:rsidRPr="001C0C96" w14:paraId="6F0BE68A" w14:textId="77777777" w:rsidTr="00634C00">
        <w:tc>
          <w:tcPr>
            <w:tcW w:w="1271" w:type="dxa"/>
            <w:vAlign w:val="bottom"/>
          </w:tcPr>
          <w:p w14:paraId="21DBAA19" w14:textId="4E58B9CB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3</w:t>
            </w:r>
            <w:r w:rsidR="00B04D23">
              <w:rPr>
                <w:rFonts w:ascii="Calibri" w:hAnsi="Calibri"/>
                <w:color w:val="000000"/>
              </w:rPr>
              <w:t xml:space="preserve"> (20)</w:t>
            </w:r>
          </w:p>
        </w:tc>
        <w:tc>
          <w:tcPr>
            <w:tcW w:w="4111" w:type="dxa"/>
          </w:tcPr>
          <w:p w14:paraId="794A0062" w14:textId="3FEDB65E" w:rsidR="00112226" w:rsidRPr="001C0C96" w:rsidRDefault="00112226" w:rsidP="001F19CB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describe events as witty</w:t>
            </w:r>
            <w:r w:rsidR="001F19CB" w:rsidRPr="001C0C96">
              <w:t xml:space="preserve"> </w:t>
            </w:r>
            <w:r w:rsidRPr="001C0C96">
              <w:t>anecdotes.</w:t>
            </w:r>
          </w:p>
        </w:tc>
        <w:tc>
          <w:tcPr>
            <w:tcW w:w="4194" w:type="dxa"/>
          </w:tcPr>
          <w:p w14:paraId="30D4F102" w14:textId="14918BA4" w:rsidR="00112226" w:rsidRPr="001C0C96" w:rsidRDefault="0073558F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Descrivo spesso </w:t>
            </w:r>
            <w:r w:rsidR="000108F8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i fatti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come aneddoti spiritosi.</w:t>
            </w:r>
          </w:p>
          <w:p w14:paraId="26FDBB6C" w14:textId="1781231B" w:rsidR="001F19CB" w:rsidRPr="001C0C96" w:rsidRDefault="001F19CB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</w:p>
        </w:tc>
      </w:tr>
      <w:tr w:rsidR="00112226" w:rsidRPr="001C0C96" w14:paraId="380F6A7D" w14:textId="77777777" w:rsidTr="00634C00">
        <w:tc>
          <w:tcPr>
            <w:tcW w:w="1271" w:type="dxa"/>
            <w:vAlign w:val="bottom"/>
          </w:tcPr>
          <w:p w14:paraId="369820D6" w14:textId="03AE7760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4</w:t>
            </w:r>
            <w:r w:rsidR="00B04D23">
              <w:rPr>
                <w:rFonts w:ascii="Calibri" w:hAnsi="Calibri"/>
                <w:color w:val="000000"/>
              </w:rPr>
              <w:t xml:space="preserve"> (21)</w:t>
            </w:r>
          </w:p>
        </w:tc>
        <w:tc>
          <w:tcPr>
            <w:tcW w:w="4111" w:type="dxa"/>
          </w:tcPr>
          <w:p w14:paraId="331F9C86" w14:textId="028BC981" w:rsidR="00112226" w:rsidRPr="001C0C96" w:rsidRDefault="00112226" w:rsidP="001F19CB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discover funny occurrences</w:t>
            </w:r>
            <w:r w:rsidR="001F19CB" w:rsidRPr="001C0C96">
              <w:t xml:space="preserve"> </w:t>
            </w:r>
            <w:r w:rsidRPr="001C0C96">
              <w:t>in the everyday routine</w:t>
            </w:r>
          </w:p>
        </w:tc>
        <w:tc>
          <w:tcPr>
            <w:tcW w:w="4194" w:type="dxa"/>
          </w:tcPr>
          <w:p w14:paraId="5EC49EDD" w14:textId="24C5E941" w:rsidR="00112226" w:rsidRPr="001C0C96" w:rsidRDefault="0073558F" w:rsidP="001F19CB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Spesso scopro </w:t>
            </w:r>
            <w:r w:rsidR="001F19CB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cose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divertenti</w:t>
            </w:r>
            <w:r w:rsidR="001F19CB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nella routine quotidiana</w:t>
            </w:r>
          </w:p>
        </w:tc>
      </w:tr>
      <w:tr w:rsidR="00112226" w:rsidRPr="001C0C96" w14:paraId="5CCD12DB" w14:textId="77777777" w:rsidTr="00634C00">
        <w:tc>
          <w:tcPr>
            <w:tcW w:w="1271" w:type="dxa"/>
            <w:vAlign w:val="bottom"/>
          </w:tcPr>
          <w:p w14:paraId="42750DF5" w14:textId="09DFAA21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5</w:t>
            </w:r>
            <w:r w:rsidR="00B04D23">
              <w:rPr>
                <w:rFonts w:ascii="Calibri" w:hAnsi="Calibri"/>
                <w:color w:val="000000"/>
              </w:rPr>
              <w:t xml:space="preserve"> (22)</w:t>
            </w:r>
          </w:p>
        </w:tc>
        <w:tc>
          <w:tcPr>
            <w:tcW w:w="4111" w:type="dxa"/>
          </w:tcPr>
          <w:p w14:paraId="1FA553F6" w14:textId="77777777" w:rsidR="00112226" w:rsidRPr="001C0C96" w:rsidRDefault="00112226" w:rsidP="0033656D">
            <w:pPr>
              <w:autoSpaceDE w:val="0"/>
              <w:autoSpaceDN w:val="0"/>
              <w:adjustRightInd w:val="0"/>
            </w:pPr>
            <w:r w:rsidRPr="001C0C96">
              <w:t>If something embarrassing</w:t>
            </w:r>
          </w:p>
          <w:p w14:paraId="2492C3AF" w14:textId="77777777" w:rsidR="00112226" w:rsidRPr="001C0C96" w:rsidRDefault="00112226" w:rsidP="0033656D">
            <w:pPr>
              <w:autoSpaceDE w:val="0"/>
              <w:autoSpaceDN w:val="0"/>
              <w:adjustRightInd w:val="0"/>
            </w:pPr>
            <w:r w:rsidRPr="001C0C96">
              <w:t>happens to me, I can laugh about</w:t>
            </w:r>
          </w:p>
          <w:p w14:paraId="2D69D6B5" w14:textId="77777777" w:rsidR="00112226" w:rsidRPr="001C0C96" w:rsidRDefault="00112226" w:rsidP="0033656D">
            <w:pPr>
              <w:tabs>
                <w:tab w:val="left" w:pos="3405"/>
              </w:tabs>
              <w:rPr>
                <w:rFonts w:ascii="Times" w:hAnsi="Times"/>
                <w:sz w:val="22"/>
                <w:szCs w:val="22"/>
              </w:rPr>
            </w:pPr>
            <w:r w:rsidRPr="001C0C96">
              <w:t>it.</w:t>
            </w:r>
          </w:p>
        </w:tc>
        <w:tc>
          <w:tcPr>
            <w:tcW w:w="4194" w:type="dxa"/>
          </w:tcPr>
          <w:p w14:paraId="505EB831" w14:textId="49F37E78" w:rsidR="00BE617A" w:rsidRPr="001C0C96" w:rsidRDefault="00BE617A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Se mi succede qualcosa di imbarazzante, riesco a riderci sopra</w:t>
            </w:r>
          </w:p>
        </w:tc>
      </w:tr>
      <w:tr w:rsidR="00112226" w:rsidRPr="001C0C96" w14:paraId="54DF5732" w14:textId="77777777" w:rsidTr="00634C00">
        <w:tc>
          <w:tcPr>
            <w:tcW w:w="1271" w:type="dxa"/>
            <w:vAlign w:val="bottom"/>
          </w:tcPr>
          <w:p w14:paraId="42593A58" w14:textId="5697A7D9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6</w:t>
            </w:r>
            <w:r w:rsidR="00B04D23">
              <w:rPr>
                <w:rFonts w:ascii="Calibri" w:hAnsi="Calibri"/>
                <w:color w:val="000000"/>
              </w:rPr>
              <w:t xml:space="preserve"> (23)</w:t>
            </w:r>
          </w:p>
        </w:tc>
        <w:tc>
          <w:tcPr>
            <w:tcW w:w="4111" w:type="dxa"/>
          </w:tcPr>
          <w:p w14:paraId="0D8D14BF" w14:textId="1E62F31D" w:rsidR="00112226" w:rsidRPr="001C0C96" w:rsidRDefault="00112226" w:rsidP="00BE617A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Times" w:hAnsi="Times"/>
                <w:sz w:val="22"/>
                <w:szCs w:val="22"/>
              </w:rPr>
              <w:t>My humor helps me to stay serene</w:t>
            </w:r>
            <w:r w:rsidR="00BE617A"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r w:rsidRPr="001C0C96">
              <w:rPr>
                <w:rFonts w:ascii="Times" w:hAnsi="Times"/>
                <w:sz w:val="22"/>
                <w:szCs w:val="22"/>
              </w:rPr>
              <w:t>when my life is hectic.</w:t>
            </w:r>
          </w:p>
        </w:tc>
        <w:tc>
          <w:tcPr>
            <w:tcW w:w="4194" w:type="dxa"/>
          </w:tcPr>
          <w:p w14:paraId="02D6D0B6" w14:textId="62252056" w:rsidR="00112226" w:rsidRPr="001C0C96" w:rsidRDefault="0073558F" w:rsidP="00BE617A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Il mio umorismo mi aiuta a rimanere sereno</w:t>
            </w:r>
            <w:r w:rsidR="00BE617A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quando la mia vita è frenetica.</w:t>
            </w:r>
          </w:p>
        </w:tc>
      </w:tr>
      <w:tr w:rsidR="00112226" w:rsidRPr="001C0C96" w14:paraId="24B09074" w14:textId="77777777" w:rsidTr="00634C00">
        <w:tc>
          <w:tcPr>
            <w:tcW w:w="1271" w:type="dxa"/>
            <w:vAlign w:val="bottom"/>
          </w:tcPr>
          <w:p w14:paraId="569328E3" w14:textId="5F7281C8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8</w:t>
            </w:r>
            <w:r w:rsidR="00B04D23">
              <w:rPr>
                <w:rFonts w:ascii="Calibri" w:hAnsi="Calibri"/>
                <w:color w:val="000000"/>
              </w:rPr>
              <w:t xml:space="preserve"> (24)</w:t>
            </w:r>
          </w:p>
        </w:tc>
        <w:tc>
          <w:tcPr>
            <w:tcW w:w="4111" w:type="dxa"/>
          </w:tcPr>
          <w:p w14:paraId="69198DFE" w14:textId="007E315D" w:rsidR="00112226" w:rsidRPr="001C0C96" w:rsidRDefault="00112226" w:rsidP="00BE617A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laugh till I get tears in the</w:t>
            </w:r>
            <w:r w:rsidR="00BE617A" w:rsidRPr="001C0C96">
              <w:t xml:space="preserve"> </w:t>
            </w:r>
            <w:r w:rsidRPr="001C0C96">
              <w:t>eyes.</w:t>
            </w:r>
          </w:p>
        </w:tc>
        <w:tc>
          <w:tcPr>
            <w:tcW w:w="4194" w:type="dxa"/>
          </w:tcPr>
          <w:p w14:paraId="5B864843" w14:textId="3688583E" w:rsidR="00112226" w:rsidRPr="001C0C96" w:rsidRDefault="0073558F" w:rsidP="00BE617A">
            <w:pPr>
              <w:tabs>
                <w:tab w:val="left" w:pos="1480"/>
              </w:tabs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Rido spesso fino a</w:t>
            </w:r>
            <w:r w:rsidR="00211AE3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farmi venire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le lacrime</w:t>
            </w:r>
            <w:r w:rsidR="00BE617A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occhi.</w:t>
            </w:r>
          </w:p>
        </w:tc>
      </w:tr>
      <w:tr w:rsidR="00112226" w:rsidRPr="001C0C96" w14:paraId="51C94A94" w14:textId="77777777" w:rsidTr="00634C00">
        <w:tc>
          <w:tcPr>
            <w:tcW w:w="1271" w:type="dxa"/>
            <w:vAlign w:val="bottom"/>
          </w:tcPr>
          <w:p w14:paraId="24A2786D" w14:textId="2F5A5D1F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39</w:t>
            </w:r>
            <w:r w:rsidR="00B04D23">
              <w:rPr>
                <w:rFonts w:ascii="Calibri" w:hAnsi="Calibri"/>
                <w:color w:val="000000"/>
              </w:rPr>
              <w:t xml:space="preserve"> (25)</w:t>
            </w:r>
          </w:p>
        </w:tc>
        <w:tc>
          <w:tcPr>
            <w:tcW w:w="4111" w:type="dxa"/>
          </w:tcPr>
          <w:p w14:paraId="07F2AF9D" w14:textId="7777777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t>I often make funny comments.</w:t>
            </w:r>
          </w:p>
        </w:tc>
        <w:tc>
          <w:tcPr>
            <w:tcW w:w="4194" w:type="dxa"/>
          </w:tcPr>
          <w:p w14:paraId="0447CE7D" w14:textId="7F0CAAB5" w:rsidR="00112226" w:rsidRPr="001C0C96" w:rsidRDefault="0073558F" w:rsidP="0033656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Faccio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spesso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commenti</w:t>
            </w:r>
            <w:proofErr w:type="spellEnd"/>
            <w:r w:rsidRPr="001C0C96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1C0C96">
              <w:rPr>
                <w:rFonts w:ascii="Times" w:hAnsi="Times"/>
                <w:sz w:val="22"/>
                <w:szCs w:val="22"/>
              </w:rPr>
              <w:t>buffi</w:t>
            </w:r>
            <w:proofErr w:type="spellEnd"/>
          </w:p>
        </w:tc>
      </w:tr>
      <w:tr w:rsidR="00112226" w:rsidRPr="001C0C96" w14:paraId="56ED4C0C" w14:textId="77777777" w:rsidTr="00634C00">
        <w:tc>
          <w:tcPr>
            <w:tcW w:w="1271" w:type="dxa"/>
            <w:vAlign w:val="bottom"/>
          </w:tcPr>
          <w:p w14:paraId="323F004F" w14:textId="46D906B7" w:rsidR="00112226" w:rsidRPr="001C0C96" w:rsidRDefault="00112226" w:rsidP="0033656D">
            <w:pPr>
              <w:rPr>
                <w:rFonts w:ascii="Times" w:hAnsi="Times"/>
                <w:sz w:val="22"/>
                <w:szCs w:val="22"/>
              </w:rPr>
            </w:pPr>
            <w:r w:rsidRPr="001C0C96">
              <w:rPr>
                <w:rFonts w:ascii="Calibri" w:hAnsi="Calibri"/>
                <w:color w:val="000000"/>
              </w:rPr>
              <w:t>SHS_40</w:t>
            </w:r>
            <w:r w:rsidR="00B04D23">
              <w:rPr>
                <w:rFonts w:ascii="Calibri" w:hAnsi="Calibri"/>
                <w:color w:val="000000"/>
              </w:rPr>
              <w:t xml:space="preserve"> (26)</w:t>
            </w:r>
          </w:p>
        </w:tc>
        <w:tc>
          <w:tcPr>
            <w:tcW w:w="4111" w:type="dxa"/>
          </w:tcPr>
          <w:p w14:paraId="12ADBB72" w14:textId="050F2251" w:rsidR="00112226" w:rsidRPr="001C0C96" w:rsidRDefault="00112226" w:rsidP="00BE617A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 often notice amusing aspects in</w:t>
            </w:r>
            <w:r w:rsidR="00BE617A" w:rsidRPr="001C0C96">
              <w:t xml:space="preserve"> </w:t>
            </w:r>
            <w:r w:rsidRPr="001C0C96">
              <w:t>other people's behaviors.</w:t>
            </w:r>
          </w:p>
        </w:tc>
        <w:tc>
          <w:tcPr>
            <w:tcW w:w="4194" w:type="dxa"/>
          </w:tcPr>
          <w:p w14:paraId="2DFCD111" w14:textId="6E0718E6" w:rsidR="00112226" w:rsidRPr="001C0C96" w:rsidRDefault="0073558F" w:rsidP="00BE617A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Spesso noto aspetti divertenti</w:t>
            </w:r>
            <w:r w:rsidR="00BE617A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nei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comportamenti </w:t>
            </w:r>
            <w:r w:rsidR="00BE617A" w:rsidRPr="001C0C96">
              <w:rPr>
                <w:rFonts w:ascii="Times" w:hAnsi="Times"/>
                <w:sz w:val="22"/>
                <w:szCs w:val="22"/>
                <w:lang w:val="it-IT"/>
              </w:rPr>
              <w:t>delle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persone.</w:t>
            </w:r>
          </w:p>
        </w:tc>
      </w:tr>
      <w:tr w:rsidR="00112226" w:rsidRPr="001C0C96" w14:paraId="3BA48ECC" w14:textId="77777777" w:rsidTr="00634C00">
        <w:tc>
          <w:tcPr>
            <w:tcW w:w="1271" w:type="dxa"/>
            <w:vAlign w:val="bottom"/>
          </w:tcPr>
          <w:p w14:paraId="5F152B4C" w14:textId="53051E43" w:rsidR="00112226" w:rsidRPr="001C0C96" w:rsidRDefault="00112226" w:rsidP="0033656D">
            <w:pPr>
              <w:rPr>
                <w:rFonts w:ascii="Calibri" w:hAnsi="Calibri"/>
                <w:color w:val="000000"/>
              </w:rPr>
            </w:pPr>
            <w:r w:rsidRPr="001C0C96">
              <w:rPr>
                <w:rFonts w:ascii="Calibri" w:hAnsi="Calibri"/>
                <w:color w:val="000000"/>
              </w:rPr>
              <w:t>SHS_46</w:t>
            </w:r>
            <w:r w:rsidR="00B04D23">
              <w:rPr>
                <w:rFonts w:ascii="Calibri" w:hAnsi="Calibri"/>
                <w:color w:val="000000"/>
              </w:rPr>
              <w:t xml:space="preserve"> (27)</w:t>
            </w:r>
          </w:p>
        </w:tc>
        <w:tc>
          <w:tcPr>
            <w:tcW w:w="4111" w:type="dxa"/>
          </w:tcPr>
          <w:p w14:paraId="4A2AE43E" w14:textId="77777777" w:rsidR="00112226" w:rsidRPr="001C0C96" w:rsidRDefault="00112226" w:rsidP="0033656D">
            <w:pPr>
              <w:autoSpaceDE w:val="0"/>
              <w:autoSpaceDN w:val="0"/>
              <w:adjustRightInd w:val="0"/>
            </w:pPr>
            <w:r w:rsidRPr="001C0C96">
              <w:t>I more often notice funny things in everyday life than other people do.</w:t>
            </w:r>
          </w:p>
        </w:tc>
        <w:tc>
          <w:tcPr>
            <w:tcW w:w="4194" w:type="dxa"/>
          </w:tcPr>
          <w:p w14:paraId="6A82EBFF" w14:textId="19D2FAED" w:rsidR="00BE617A" w:rsidRPr="001C0C96" w:rsidRDefault="00BE617A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Noto cose divertenti nella vita di tutti i giorni. </w:t>
            </w:r>
            <w:r w:rsidR="0033126C" w:rsidRPr="001C0C96">
              <w:rPr>
                <w:rFonts w:ascii="Times" w:hAnsi="Times"/>
                <w:sz w:val="22"/>
                <w:szCs w:val="22"/>
                <w:lang w:val="it-IT"/>
              </w:rPr>
              <w:t>p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iù</w:t>
            </w:r>
            <w:r w:rsidR="0033126C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</w:t>
            </w:r>
            <w:proofErr w:type="gramStart"/>
            <w:r w:rsidR="0033126C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spesso 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di</w:t>
            </w:r>
            <w:proofErr w:type="gramEnd"/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quanto facciano gli altri</w:t>
            </w:r>
          </w:p>
        </w:tc>
      </w:tr>
      <w:tr w:rsidR="00112226" w:rsidRPr="001C0C96" w14:paraId="4C59FFEB" w14:textId="77777777" w:rsidTr="00634C00">
        <w:tc>
          <w:tcPr>
            <w:tcW w:w="1271" w:type="dxa"/>
            <w:vAlign w:val="bottom"/>
          </w:tcPr>
          <w:p w14:paraId="3306F6EF" w14:textId="008A7A4F" w:rsidR="00112226" w:rsidRPr="001C0C96" w:rsidRDefault="00112226" w:rsidP="0033656D">
            <w:pPr>
              <w:rPr>
                <w:rFonts w:ascii="Calibri" w:hAnsi="Calibri"/>
                <w:color w:val="000000"/>
              </w:rPr>
            </w:pPr>
            <w:r w:rsidRPr="001C0C96">
              <w:rPr>
                <w:rFonts w:ascii="Calibri" w:hAnsi="Calibri"/>
                <w:color w:val="000000"/>
              </w:rPr>
              <w:t>SHS_47</w:t>
            </w:r>
            <w:r w:rsidR="00B04D23">
              <w:rPr>
                <w:rFonts w:ascii="Calibri" w:hAnsi="Calibri"/>
                <w:color w:val="000000"/>
              </w:rPr>
              <w:t xml:space="preserve"> (28)</w:t>
            </w:r>
          </w:p>
        </w:tc>
        <w:tc>
          <w:tcPr>
            <w:tcW w:w="4111" w:type="dxa"/>
          </w:tcPr>
          <w:p w14:paraId="73A3ADBD" w14:textId="17E1A926" w:rsidR="00112226" w:rsidRPr="001C0C96" w:rsidRDefault="00112226" w:rsidP="0033126C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If someone makes a joke about me,</w:t>
            </w:r>
            <w:r w:rsidR="0033126C" w:rsidRPr="001C0C96">
              <w:t xml:space="preserve"> </w:t>
            </w:r>
            <w:r w:rsidRPr="001C0C96">
              <w:t>I can laugh about it.</w:t>
            </w:r>
          </w:p>
        </w:tc>
        <w:tc>
          <w:tcPr>
            <w:tcW w:w="4194" w:type="dxa"/>
          </w:tcPr>
          <w:p w14:paraId="6E3AC63E" w14:textId="4722DF43" w:rsidR="00112226" w:rsidRPr="001C0C96" w:rsidRDefault="002324C1" w:rsidP="0033126C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>se qualcuno fa una battuta su di me,</w:t>
            </w:r>
            <w:r w:rsidR="0033126C"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 r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iesco a rider</w:t>
            </w:r>
            <w:r w:rsidR="0033126C" w:rsidRPr="001C0C96">
              <w:rPr>
                <w:rFonts w:ascii="Times" w:hAnsi="Times"/>
                <w:sz w:val="22"/>
                <w:szCs w:val="22"/>
                <w:lang w:val="it-IT"/>
              </w:rPr>
              <w:t>n</w:t>
            </w:r>
            <w:r w:rsidRPr="001C0C96">
              <w:rPr>
                <w:rFonts w:ascii="Times" w:hAnsi="Times"/>
                <w:sz w:val="22"/>
                <w:szCs w:val="22"/>
                <w:lang w:val="it-IT"/>
              </w:rPr>
              <w:t>e.</w:t>
            </w:r>
          </w:p>
        </w:tc>
      </w:tr>
      <w:tr w:rsidR="00112226" w:rsidRPr="000108F8" w14:paraId="1993695A" w14:textId="77777777" w:rsidTr="00634C00">
        <w:tc>
          <w:tcPr>
            <w:tcW w:w="1271" w:type="dxa"/>
            <w:vAlign w:val="bottom"/>
          </w:tcPr>
          <w:p w14:paraId="33BBAB98" w14:textId="6BEC2AAB" w:rsidR="00112226" w:rsidRPr="001C0C96" w:rsidRDefault="00112226" w:rsidP="0033656D">
            <w:pPr>
              <w:rPr>
                <w:rFonts w:ascii="Calibri" w:hAnsi="Calibri"/>
                <w:color w:val="000000"/>
              </w:rPr>
            </w:pPr>
            <w:r w:rsidRPr="001C0C96">
              <w:rPr>
                <w:rFonts w:ascii="Calibri" w:hAnsi="Calibri"/>
                <w:color w:val="000000"/>
              </w:rPr>
              <w:t>SHS_48</w:t>
            </w:r>
            <w:r w:rsidR="00B04D23">
              <w:rPr>
                <w:rFonts w:ascii="Calibri" w:hAnsi="Calibri"/>
                <w:color w:val="000000"/>
              </w:rPr>
              <w:t xml:space="preserve"> (29)</w:t>
            </w:r>
          </w:p>
        </w:tc>
        <w:tc>
          <w:tcPr>
            <w:tcW w:w="4111" w:type="dxa"/>
          </w:tcPr>
          <w:p w14:paraId="00E957DA" w14:textId="503858CA" w:rsidR="00112226" w:rsidRPr="001C0C96" w:rsidRDefault="00112226" w:rsidP="0033126C">
            <w:pPr>
              <w:autoSpaceDE w:val="0"/>
              <w:autoSpaceDN w:val="0"/>
              <w:adjustRightInd w:val="0"/>
              <w:rPr>
                <w:rFonts w:ascii="Times" w:hAnsi="Times"/>
                <w:sz w:val="22"/>
                <w:szCs w:val="22"/>
              </w:rPr>
            </w:pPr>
            <w:r w:rsidRPr="001C0C96">
              <w:t>Even in difficult situations I don't</w:t>
            </w:r>
            <w:r w:rsidR="0033126C" w:rsidRPr="001C0C96">
              <w:t xml:space="preserve"> </w:t>
            </w:r>
            <w:r w:rsidRPr="001C0C96">
              <w:t>lose my sense of humor.</w:t>
            </w:r>
          </w:p>
        </w:tc>
        <w:tc>
          <w:tcPr>
            <w:tcW w:w="4194" w:type="dxa"/>
          </w:tcPr>
          <w:p w14:paraId="12DBE957" w14:textId="4A3ACB76" w:rsidR="00112226" w:rsidRPr="001C0C96" w:rsidRDefault="002324C1" w:rsidP="0033656D">
            <w:pPr>
              <w:rPr>
                <w:rFonts w:ascii="Times" w:hAnsi="Times"/>
                <w:sz w:val="22"/>
                <w:szCs w:val="22"/>
                <w:lang w:val="it-IT"/>
              </w:rPr>
            </w:pPr>
            <w:r w:rsidRPr="001C0C96">
              <w:rPr>
                <w:rFonts w:ascii="Times" w:hAnsi="Times"/>
                <w:sz w:val="22"/>
                <w:szCs w:val="22"/>
                <w:lang w:val="it-IT"/>
              </w:rPr>
              <w:t xml:space="preserve">Anche in situazioni difficili non perde il mio senso dell’umorismo. </w:t>
            </w:r>
          </w:p>
        </w:tc>
      </w:tr>
    </w:tbl>
    <w:p w14:paraId="473D7042" w14:textId="77777777" w:rsidR="00112226" w:rsidRPr="002324C1" w:rsidRDefault="00112226" w:rsidP="00112226">
      <w:pPr>
        <w:rPr>
          <w:rFonts w:ascii="Times" w:hAnsi="Times"/>
          <w:sz w:val="22"/>
          <w:szCs w:val="22"/>
          <w:lang w:val="it-IT"/>
        </w:rPr>
      </w:pPr>
    </w:p>
    <w:p w14:paraId="1B086BE8" w14:textId="77777777" w:rsidR="00112226" w:rsidRPr="002324C1" w:rsidRDefault="00112226" w:rsidP="00112226">
      <w:pPr>
        <w:rPr>
          <w:rFonts w:ascii="Times" w:hAnsi="Times"/>
          <w:sz w:val="22"/>
          <w:szCs w:val="22"/>
          <w:lang w:val="it-IT"/>
        </w:rPr>
      </w:pPr>
    </w:p>
    <w:p w14:paraId="2D206FDC" w14:textId="77777777" w:rsidR="00112226" w:rsidRDefault="00112226" w:rsidP="00112226">
      <w:pPr>
        <w:rPr>
          <w:rFonts w:ascii="Times" w:hAnsi="Times"/>
          <w:sz w:val="22"/>
          <w:szCs w:val="22"/>
          <w:lang w:val="it-IT"/>
        </w:rPr>
      </w:pPr>
    </w:p>
    <w:p w14:paraId="5885C72B" w14:textId="0FDD3483" w:rsidR="00B04819" w:rsidRDefault="00B04819" w:rsidP="00112226">
      <w:pPr>
        <w:rPr>
          <w:rFonts w:ascii="Times" w:hAnsi="Times"/>
          <w:sz w:val="22"/>
          <w:szCs w:val="22"/>
          <w:lang w:val="it-IT"/>
        </w:rPr>
      </w:pPr>
    </w:p>
    <w:p w14:paraId="52EE2DCE" w14:textId="77777777" w:rsidR="00B04819" w:rsidRDefault="00B04819" w:rsidP="00112226">
      <w:pPr>
        <w:rPr>
          <w:rFonts w:ascii="Times" w:hAnsi="Times"/>
          <w:sz w:val="22"/>
          <w:szCs w:val="22"/>
          <w:lang w:val="it-IT"/>
        </w:rPr>
      </w:pPr>
    </w:p>
    <w:p w14:paraId="7D6AD8D6" w14:textId="77777777" w:rsidR="00B04819" w:rsidRDefault="00B04819" w:rsidP="00112226">
      <w:pPr>
        <w:rPr>
          <w:rFonts w:ascii="Times" w:hAnsi="Times"/>
          <w:sz w:val="22"/>
          <w:szCs w:val="22"/>
          <w:lang w:val="it-IT"/>
        </w:rPr>
      </w:pPr>
    </w:p>
    <w:p w14:paraId="2DBF7718" w14:textId="77777777" w:rsidR="00B04819" w:rsidRDefault="00B04819" w:rsidP="00112226">
      <w:pPr>
        <w:rPr>
          <w:rFonts w:ascii="Times" w:hAnsi="Times"/>
          <w:sz w:val="22"/>
          <w:szCs w:val="22"/>
          <w:lang w:val="it-IT"/>
        </w:rPr>
      </w:pPr>
    </w:p>
    <w:p w14:paraId="70B872CC" w14:textId="77777777" w:rsidR="00B04819" w:rsidRDefault="00B04819" w:rsidP="00112226">
      <w:pPr>
        <w:rPr>
          <w:rFonts w:ascii="Times" w:hAnsi="Times"/>
          <w:sz w:val="22"/>
          <w:szCs w:val="22"/>
          <w:lang w:val="it-IT"/>
        </w:rPr>
      </w:pPr>
    </w:p>
    <w:p w14:paraId="2D777085" w14:textId="7B06F58B" w:rsidR="00B04819" w:rsidRPr="00B04819" w:rsidRDefault="00B04819" w:rsidP="00112226">
      <w:pPr>
        <w:rPr>
          <w:rFonts w:ascii="Times" w:hAnsi="Times"/>
          <w:b/>
          <w:bCs/>
          <w:sz w:val="22"/>
          <w:szCs w:val="22"/>
          <w:u w:val="single"/>
          <w:lang w:val="it-IT"/>
        </w:rPr>
      </w:pPr>
      <w:proofErr w:type="spellStart"/>
      <w:r w:rsidRPr="00B04819">
        <w:rPr>
          <w:rFonts w:ascii="Times" w:hAnsi="Times"/>
          <w:b/>
          <w:bCs/>
          <w:sz w:val="22"/>
          <w:szCs w:val="22"/>
          <w:u w:val="single"/>
          <w:lang w:val="it-IT"/>
        </w:rPr>
        <w:lastRenderedPageBreak/>
        <w:t>Calculation</w:t>
      </w:r>
      <w:proofErr w:type="spellEnd"/>
      <w:r w:rsidRPr="00B04819">
        <w:rPr>
          <w:rFonts w:ascii="Times" w:hAnsi="Times"/>
          <w:b/>
          <w:bCs/>
          <w:sz w:val="22"/>
          <w:szCs w:val="22"/>
          <w:u w:val="single"/>
          <w:lang w:val="it-IT"/>
        </w:rPr>
        <w:t xml:space="preserve"> for items:</w:t>
      </w:r>
    </w:p>
    <w:p w14:paraId="7F83A553" w14:textId="77777777" w:rsidR="00B04819" w:rsidRPr="002324C1" w:rsidRDefault="00B04819" w:rsidP="00112226">
      <w:pPr>
        <w:rPr>
          <w:rFonts w:ascii="Times" w:hAnsi="Times"/>
          <w:sz w:val="22"/>
          <w:szCs w:val="22"/>
          <w:lang w:val="it-IT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134"/>
        <w:gridCol w:w="7226"/>
      </w:tblGrid>
      <w:tr w:rsidR="00B04819" w14:paraId="76D5AEB6" w14:textId="77777777" w:rsidTr="00B04819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BBF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HS_Enjoy</w:t>
            </w:r>
            <w:proofErr w:type="spellEnd"/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F32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SHS_1_N01 + SHS_11_N13 + SHS_14_N25 + SHS_19_N31)/4</w:t>
            </w:r>
          </w:p>
        </w:tc>
      </w:tr>
      <w:tr w:rsidR="00B04819" w14:paraId="33624971" w14:textId="77777777" w:rsidTr="00B04819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7C3E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HS_Laughter</w:t>
            </w:r>
            <w:proofErr w:type="spellEnd"/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4797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SHS_2_N02 + SHS_6_N08 + SHS_24_N38)/3</w:t>
            </w:r>
          </w:p>
        </w:tc>
      </w:tr>
      <w:tr w:rsidR="00B04819" w14:paraId="0C295238" w14:textId="77777777" w:rsidTr="00B04819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8DE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HS_Verbal</w:t>
            </w:r>
            <w:proofErr w:type="spellEnd"/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5E2A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SHS_3_N03 + SHS_7_N09 + SHS_12_N15 + SHS_15_N27 + SHS_20_N33 + SHS_25_N39)/6</w:t>
            </w:r>
          </w:p>
        </w:tc>
      </w:tr>
      <w:tr w:rsidR="00B04819" w14:paraId="2093FE5A" w14:textId="77777777" w:rsidTr="00B04819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E378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HS_HumorStress</w:t>
            </w:r>
            <w:proofErr w:type="spellEnd"/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441D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SHS_5_N06 + SHS_10_N12 + SHS_18_N30 + SHS_23_N36 + SHS_29_N48)/5</w:t>
            </w:r>
          </w:p>
        </w:tc>
      </w:tr>
      <w:tr w:rsidR="00B04819" w14:paraId="058FFC5D" w14:textId="77777777" w:rsidTr="00B04819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9929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HS_HumorEveryday</w:t>
            </w:r>
            <w:proofErr w:type="spellEnd"/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B43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SHS_8_N10 + SHS_13_N22 + SHS_16_N28 + SHS_21_N34 + SHS_26_N40 + SHS_27_N46)/6</w:t>
            </w:r>
          </w:p>
        </w:tc>
      </w:tr>
      <w:tr w:rsidR="00B04819" w14:paraId="0F42B90D" w14:textId="77777777" w:rsidTr="00B04819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3926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SHS_LaughSelf</w:t>
            </w:r>
            <w:proofErr w:type="spellEnd"/>
          </w:p>
        </w:tc>
        <w:tc>
          <w:tcPr>
            <w:tcW w:w="7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5DF2" w14:textId="77777777" w:rsidR="00B04819" w:rsidRDefault="00B04819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(SHS_4_N05 + SHS_9_N11 + SHS_17_N29 + SHS_22_N35 + SHS_28_N47)/5</w:t>
            </w:r>
          </w:p>
        </w:tc>
      </w:tr>
    </w:tbl>
    <w:p w14:paraId="0FE06AE9" w14:textId="48C8711D" w:rsidR="00B92FBD" w:rsidRDefault="00B92FBD" w:rsidP="0026384A">
      <w:pPr>
        <w:rPr>
          <w:rFonts w:ascii="Times" w:hAnsi="Times"/>
          <w:sz w:val="22"/>
          <w:szCs w:val="22"/>
          <w:lang w:val="it-IT"/>
        </w:rPr>
      </w:pPr>
    </w:p>
    <w:p w14:paraId="3BA6B6F7" w14:textId="77777777" w:rsidR="00CC445B" w:rsidRDefault="00CC445B" w:rsidP="0026384A">
      <w:pPr>
        <w:rPr>
          <w:rFonts w:ascii="Times" w:hAnsi="Times"/>
          <w:sz w:val="22"/>
          <w:szCs w:val="22"/>
          <w:lang w:val="it-IT"/>
        </w:rPr>
      </w:pPr>
    </w:p>
    <w:p w14:paraId="16E68680" w14:textId="0A0D95A7" w:rsidR="00CC445B" w:rsidRPr="002324C1" w:rsidRDefault="00CC445B" w:rsidP="0026384A">
      <w:pPr>
        <w:rPr>
          <w:rFonts w:ascii="Times" w:hAnsi="Times"/>
          <w:sz w:val="22"/>
          <w:szCs w:val="22"/>
          <w:lang w:val="it-IT"/>
        </w:rPr>
      </w:pPr>
    </w:p>
    <w:sectPr w:rsidR="00CC445B" w:rsidRPr="002324C1" w:rsidSect="00273F5B">
      <w:headerReference w:type="default" r:id="rId9"/>
      <w:pgSz w:w="12240" w:h="15840"/>
      <w:pgMar w:top="1440" w:right="1440" w:bottom="1440" w:left="1440" w:header="720" w:footer="4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F5875" w14:textId="77777777" w:rsidR="00891239" w:rsidRDefault="00891239" w:rsidP="00593CA2">
      <w:r>
        <w:separator/>
      </w:r>
    </w:p>
  </w:endnote>
  <w:endnote w:type="continuationSeparator" w:id="0">
    <w:p w14:paraId="0B8C3226" w14:textId="77777777" w:rsidR="00891239" w:rsidRDefault="00891239" w:rsidP="00593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7A208A" w14:textId="77777777" w:rsidR="00891239" w:rsidRDefault="00891239" w:rsidP="00593CA2">
      <w:r>
        <w:separator/>
      </w:r>
    </w:p>
  </w:footnote>
  <w:footnote w:type="continuationSeparator" w:id="0">
    <w:p w14:paraId="40885AA3" w14:textId="77777777" w:rsidR="00891239" w:rsidRDefault="00891239" w:rsidP="00593C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451F1" w14:textId="77777777" w:rsidR="0033656D" w:rsidRDefault="0033656D">
    <w:pPr>
      <w:pStyle w:val="Header"/>
    </w:pPr>
  </w:p>
  <w:p w14:paraId="66F968E6" w14:textId="77777777" w:rsidR="0033656D" w:rsidRDefault="003365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47ABC"/>
    <w:multiLevelType w:val="hybridMultilevel"/>
    <w:tmpl w:val="A09C04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554DB"/>
    <w:multiLevelType w:val="hybridMultilevel"/>
    <w:tmpl w:val="363CE5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F340E2"/>
    <w:multiLevelType w:val="hybridMultilevel"/>
    <w:tmpl w:val="186C64AA"/>
    <w:lvl w:ilvl="0" w:tplc="3D8A3EF4">
      <w:start w:val="1"/>
      <w:numFmt w:val="bullet"/>
      <w:lvlText w:val="-"/>
      <w:lvlJc w:val="left"/>
      <w:pPr>
        <w:ind w:left="502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661C7C84"/>
    <w:multiLevelType w:val="multilevel"/>
    <w:tmpl w:val="51E08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4147968">
    <w:abstractNumId w:val="2"/>
  </w:num>
  <w:num w:numId="2" w16cid:durableId="1055204781">
    <w:abstractNumId w:val="3"/>
  </w:num>
  <w:num w:numId="3" w16cid:durableId="415857138">
    <w:abstractNumId w:val="0"/>
  </w:num>
  <w:num w:numId="4" w16cid:durableId="5987613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97"/>
    <w:rsid w:val="00000848"/>
    <w:rsid w:val="000108F8"/>
    <w:rsid w:val="00022A47"/>
    <w:rsid w:val="00034878"/>
    <w:rsid w:val="0003643B"/>
    <w:rsid w:val="000420B3"/>
    <w:rsid w:val="00061E78"/>
    <w:rsid w:val="000667B5"/>
    <w:rsid w:val="00066C55"/>
    <w:rsid w:val="00067D30"/>
    <w:rsid w:val="000A0052"/>
    <w:rsid w:val="000A73FC"/>
    <w:rsid w:val="000B78EF"/>
    <w:rsid w:val="000C2789"/>
    <w:rsid w:val="000C38AB"/>
    <w:rsid w:val="000D4D3F"/>
    <w:rsid w:val="000D769C"/>
    <w:rsid w:val="000E2378"/>
    <w:rsid w:val="000E7271"/>
    <w:rsid w:val="000F4F01"/>
    <w:rsid w:val="001028BC"/>
    <w:rsid w:val="001076B9"/>
    <w:rsid w:val="00107758"/>
    <w:rsid w:val="00112226"/>
    <w:rsid w:val="00113641"/>
    <w:rsid w:val="00123242"/>
    <w:rsid w:val="00125808"/>
    <w:rsid w:val="00145D0C"/>
    <w:rsid w:val="00146415"/>
    <w:rsid w:val="00151757"/>
    <w:rsid w:val="00154F03"/>
    <w:rsid w:val="00163263"/>
    <w:rsid w:val="00163A96"/>
    <w:rsid w:val="00164F1D"/>
    <w:rsid w:val="00172C6E"/>
    <w:rsid w:val="00175219"/>
    <w:rsid w:val="00185C8D"/>
    <w:rsid w:val="001864C5"/>
    <w:rsid w:val="00197BC0"/>
    <w:rsid w:val="001A0425"/>
    <w:rsid w:val="001A06A9"/>
    <w:rsid w:val="001C0C96"/>
    <w:rsid w:val="001D16EB"/>
    <w:rsid w:val="001D2B9A"/>
    <w:rsid w:val="001D4D79"/>
    <w:rsid w:val="001D61E9"/>
    <w:rsid w:val="001E4E7B"/>
    <w:rsid w:val="001F19CB"/>
    <w:rsid w:val="001F25F8"/>
    <w:rsid w:val="001F3CAE"/>
    <w:rsid w:val="001F4338"/>
    <w:rsid w:val="001F6DE3"/>
    <w:rsid w:val="00211AE3"/>
    <w:rsid w:val="00227644"/>
    <w:rsid w:val="002324C1"/>
    <w:rsid w:val="00237BD6"/>
    <w:rsid w:val="0024515A"/>
    <w:rsid w:val="002525E1"/>
    <w:rsid w:val="002529A4"/>
    <w:rsid w:val="00257D2A"/>
    <w:rsid w:val="0026384A"/>
    <w:rsid w:val="0026717C"/>
    <w:rsid w:val="00272DB5"/>
    <w:rsid w:val="00273F5B"/>
    <w:rsid w:val="002775A7"/>
    <w:rsid w:val="00290BA1"/>
    <w:rsid w:val="00292E33"/>
    <w:rsid w:val="002A16FC"/>
    <w:rsid w:val="002B3A51"/>
    <w:rsid w:val="002C31A0"/>
    <w:rsid w:val="002C3D35"/>
    <w:rsid w:val="002D0C29"/>
    <w:rsid w:val="002D33EA"/>
    <w:rsid w:val="002D50BC"/>
    <w:rsid w:val="002E74EE"/>
    <w:rsid w:val="002E7B52"/>
    <w:rsid w:val="002F1309"/>
    <w:rsid w:val="00300031"/>
    <w:rsid w:val="003018AF"/>
    <w:rsid w:val="00305F17"/>
    <w:rsid w:val="003127A0"/>
    <w:rsid w:val="00315406"/>
    <w:rsid w:val="00330A49"/>
    <w:rsid w:val="0033126C"/>
    <w:rsid w:val="0033656D"/>
    <w:rsid w:val="00337F3A"/>
    <w:rsid w:val="00356BE4"/>
    <w:rsid w:val="00363CAE"/>
    <w:rsid w:val="00371023"/>
    <w:rsid w:val="00384B73"/>
    <w:rsid w:val="003B6DAF"/>
    <w:rsid w:val="003B7678"/>
    <w:rsid w:val="003C1F15"/>
    <w:rsid w:val="003C4473"/>
    <w:rsid w:val="003C4BDA"/>
    <w:rsid w:val="003D5907"/>
    <w:rsid w:val="003D610C"/>
    <w:rsid w:val="003E3665"/>
    <w:rsid w:val="003E3C06"/>
    <w:rsid w:val="003F19A5"/>
    <w:rsid w:val="003F3E1A"/>
    <w:rsid w:val="003F6E89"/>
    <w:rsid w:val="00400D01"/>
    <w:rsid w:val="00402E77"/>
    <w:rsid w:val="00404336"/>
    <w:rsid w:val="00420E97"/>
    <w:rsid w:val="004232D5"/>
    <w:rsid w:val="004233AB"/>
    <w:rsid w:val="00430B5D"/>
    <w:rsid w:val="00435574"/>
    <w:rsid w:val="0044681E"/>
    <w:rsid w:val="00454344"/>
    <w:rsid w:val="00455302"/>
    <w:rsid w:val="00457D44"/>
    <w:rsid w:val="00471CE6"/>
    <w:rsid w:val="004737AC"/>
    <w:rsid w:val="004A12D8"/>
    <w:rsid w:val="004A1E76"/>
    <w:rsid w:val="004A30DD"/>
    <w:rsid w:val="004A7218"/>
    <w:rsid w:val="004B074F"/>
    <w:rsid w:val="004B46E2"/>
    <w:rsid w:val="004B4ECC"/>
    <w:rsid w:val="004C0C09"/>
    <w:rsid w:val="004C621B"/>
    <w:rsid w:val="0051173F"/>
    <w:rsid w:val="00513B34"/>
    <w:rsid w:val="00523BAB"/>
    <w:rsid w:val="00526934"/>
    <w:rsid w:val="00527330"/>
    <w:rsid w:val="00531B16"/>
    <w:rsid w:val="005341D0"/>
    <w:rsid w:val="00547CC9"/>
    <w:rsid w:val="00550CE4"/>
    <w:rsid w:val="00551DE3"/>
    <w:rsid w:val="00555ACC"/>
    <w:rsid w:val="005574EF"/>
    <w:rsid w:val="00562F73"/>
    <w:rsid w:val="00565173"/>
    <w:rsid w:val="0057568B"/>
    <w:rsid w:val="005807E1"/>
    <w:rsid w:val="00593CA2"/>
    <w:rsid w:val="005C0537"/>
    <w:rsid w:val="005C236F"/>
    <w:rsid w:val="005C7A6A"/>
    <w:rsid w:val="005E3CD9"/>
    <w:rsid w:val="005E520F"/>
    <w:rsid w:val="005F640E"/>
    <w:rsid w:val="005F6FBF"/>
    <w:rsid w:val="005F7562"/>
    <w:rsid w:val="00602146"/>
    <w:rsid w:val="00613008"/>
    <w:rsid w:val="00620D9E"/>
    <w:rsid w:val="00623908"/>
    <w:rsid w:val="00634C00"/>
    <w:rsid w:val="00640A5B"/>
    <w:rsid w:val="00640E9E"/>
    <w:rsid w:val="00644F0A"/>
    <w:rsid w:val="0066110C"/>
    <w:rsid w:val="00676502"/>
    <w:rsid w:val="006A4846"/>
    <w:rsid w:val="006A6BA3"/>
    <w:rsid w:val="006B4544"/>
    <w:rsid w:val="006C0BF8"/>
    <w:rsid w:val="006C634F"/>
    <w:rsid w:val="006C63C2"/>
    <w:rsid w:val="006C779C"/>
    <w:rsid w:val="006D62F1"/>
    <w:rsid w:val="006E6A3E"/>
    <w:rsid w:val="006F6C10"/>
    <w:rsid w:val="00701208"/>
    <w:rsid w:val="00702440"/>
    <w:rsid w:val="007029D0"/>
    <w:rsid w:val="00705AD2"/>
    <w:rsid w:val="00724D18"/>
    <w:rsid w:val="0073558F"/>
    <w:rsid w:val="00764F91"/>
    <w:rsid w:val="00775E92"/>
    <w:rsid w:val="00783827"/>
    <w:rsid w:val="00791EB8"/>
    <w:rsid w:val="00792A15"/>
    <w:rsid w:val="007A01E7"/>
    <w:rsid w:val="007A14D2"/>
    <w:rsid w:val="007A39F9"/>
    <w:rsid w:val="007A79BB"/>
    <w:rsid w:val="007B1EDE"/>
    <w:rsid w:val="007C03AE"/>
    <w:rsid w:val="007D246C"/>
    <w:rsid w:val="007D6C34"/>
    <w:rsid w:val="00820F20"/>
    <w:rsid w:val="00821B00"/>
    <w:rsid w:val="00822323"/>
    <w:rsid w:val="00826369"/>
    <w:rsid w:val="00826CD4"/>
    <w:rsid w:val="00846958"/>
    <w:rsid w:val="008473CC"/>
    <w:rsid w:val="00856BD5"/>
    <w:rsid w:val="00857098"/>
    <w:rsid w:val="00865C19"/>
    <w:rsid w:val="00874667"/>
    <w:rsid w:val="00875DD4"/>
    <w:rsid w:val="00881F5C"/>
    <w:rsid w:val="00887BB9"/>
    <w:rsid w:val="00891239"/>
    <w:rsid w:val="008945D8"/>
    <w:rsid w:val="008B3A80"/>
    <w:rsid w:val="008C36F1"/>
    <w:rsid w:val="008C5207"/>
    <w:rsid w:val="008E021A"/>
    <w:rsid w:val="008F67CF"/>
    <w:rsid w:val="009015C7"/>
    <w:rsid w:val="00904364"/>
    <w:rsid w:val="00912DFB"/>
    <w:rsid w:val="0091789F"/>
    <w:rsid w:val="0093049B"/>
    <w:rsid w:val="00932F34"/>
    <w:rsid w:val="00935BA3"/>
    <w:rsid w:val="00947318"/>
    <w:rsid w:val="00977F6D"/>
    <w:rsid w:val="009B0290"/>
    <w:rsid w:val="009C52F6"/>
    <w:rsid w:val="009C5CAF"/>
    <w:rsid w:val="009D19ED"/>
    <w:rsid w:val="009D525C"/>
    <w:rsid w:val="009F3E19"/>
    <w:rsid w:val="00A020C4"/>
    <w:rsid w:val="00A05BCA"/>
    <w:rsid w:val="00A11BD5"/>
    <w:rsid w:val="00A15D24"/>
    <w:rsid w:val="00A24F89"/>
    <w:rsid w:val="00A34836"/>
    <w:rsid w:val="00A34C7D"/>
    <w:rsid w:val="00A53A8D"/>
    <w:rsid w:val="00A56F78"/>
    <w:rsid w:val="00A72F31"/>
    <w:rsid w:val="00A83BDD"/>
    <w:rsid w:val="00A93BBF"/>
    <w:rsid w:val="00A957F3"/>
    <w:rsid w:val="00A97B7D"/>
    <w:rsid w:val="00AB1D16"/>
    <w:rsid w:val="00AC71FC"/>
    <w:rsid w:val="00AD5C93"/>
    <w:rsid w:val="00AE0C3B"/>
    <w:rsid w:val="00AE47D4"/>
    <w:rsid w:val="00AE6316"/>
    <w:rsid w:val="00AF13BA"/>
    <w:rsid w:val="00B04819"/>
    <w:rsid w:val="00B04D23"/>
    <w:rsid w:val="00B04E65"/>
    <w:rsid w:val="00B10A2B"/>
    <w:rsid w:val="00B13100"/>
    <w:rsid w:val="00B16AC4"/>
    <w:rsid w:val="00B23E7E"/>
    <w:rsid w:val="00B311A1"/>
    <w:rsid w:val="00B36A5A"/>
    <w:rsid w:val="00B3709F"/>
    <w:rsid w:val="00B45523"/>
    <w:rsid w:val="00B46EF0"/>
    <w:rsid w:val="00B47ECF"/>
    <w:rsid w:val="00B57605"/>
    <w:rsid w:val="00B628F6"/>
    <w:rsid w:val="00B75CB2"/>
    <w:rsid w:val="00B83FAC"/>
    <w:rsid w:val="00B92FBD"/>
    <w:rsid w:val="00B952A0"/>
    <w:rsid w:val="00BA7246"/>
    <w:rsid w:val="00BB1BAB"/>
    <w:rsid w:val="00BB6787"/>
    <w:rsid w:val="00BC5C68"/>
    <w:rsid w:val="00BD1FE6"/>
    <w:rsid w:val="00BE26F4"/>
    <w:rsid w:val="00BE617A"/>
    <w:rsid w:val="00BF293F"/>
    <w:rsid w:val="00C00AC8"/>
    <w:rsid w:val="00C07F7F"/>
    <w:rsid w:val="00C1001C"/>
    <w:rsid w:val="00C11A69"/>
    <w:rsid w:val="00C17AB9"/>
    <w:rsid w:val="00C27C0A"/>
    <w:rsid w:val="00C336B2"/>
    <w:rsid w:val="00C43ED2"/>
    <w:rsid w:val="00C455FF"/>
    <w:rsid w:val="00C53595"/>
    <w:rsid w:val="00C62B0C"/>
    <w:rsid w:val="00C75184"/>
    <w:rsid w:val="00C83095"/>
    <w:rsid w:val="00C866F1"/>
    <w:rsid w:val="00C956D6"/>
    <w:rsid w:val="00CA326D"/>
    <w:rsid w:val="00CA54DE"/>
    <w:rsid w:val="00CA59DF"/>
    <w:rsid w:val="00CA695B"/>
    <w:rsid w:val="00CB026B"/>
    <w:rsid w:val="00CB08BE"/>
    <w:rsid w:val="00CC445B"/>
    <w:rsid w:val="00CD055D"/>
    <w:rsid w:val="00CD702E"/>
    <w:rsid w:val="00CF11FE"/>
    <w:rsid w:val="00CF46B6"/>
    <w:rsid w:val="00D001AB"/>
    <w:rsid w:val="00D00283"/>
    <w:rsid w:val="00D01968"/>
    <w:rsid w:val="00D106FB"/>
    <w:rsid w:val="00D2208B"/>
    <w:rsid w:val="00D226AD"/>
    <w:rsid w:val="00D24BE4"/>
    <w:rsid w:val="00D253D5"/>
    <w:rsid w:val="00D27926"/>
    <w:rsid w:val="00D46CAF"/>
    <w:rsid w:val="00D527EE"/>
    <w:rsid w:val="00D56020"/>
    <w:rsid w:val="00D6148E"/>
    <w:rsid w:val="00D65BA0"/>
    <w:rsid w:val="00D66699"/>
    <w:rsid w:val="00D72FAC"/>
    <w:rsid w:val="00D76674"/>
    <w:rsid w:val="00DA0437"/>
    <w:rsid w:val="00DA5018"/>
    <w:rsid w:val="00DD53CB"/>
    <w:rsid w:val="00DD7ADE"/>
    <w:rsid w:val="00DE0BBE"/>
    <w:rsid w:val="00DF6040"/>
    <w:rsid w:val="00DF6D77"/>
    <w:rsid w:val="00DF7BDD"/>
    <w:rsid w:val="00E0124A"/>
    <w:rsid w:val="00E035E2"/>
    <w:rsid w:val="00E04955"/>
    <w:rsid w:val="00E101A4"/>
    <w:rsid w:val="00E10375"/>
    <w:rsid w:val="00E147C9"/>
    <w:rsid w:val="00E15891"/>
    <w:rsid w:val="00E33B69"/>
    <w:rsid w:val="00E3544B"/>
    <w:rsid w:val="00E36056"/>
    <w:rsid w:val="00E36342"/>
    <w:rsid w:val="00E47D50"/>
    <w:rsid w:val="00E53473"/>
    <w:rsid w:val="00E61310"/>
    <w:rsid w:val="00E6259E"/>
    <w:rsid w:val="00E6324F"/>
    <w:rsid w:val="00E763B7"/>
    <w:rsid w:val="00E80F63"/>
    <w:rsid w:val="00E86089"/>
    <w:rsid w:val="00E860EC"/>
    <w:rsid w:val="00E92513"/>
    <w:rsid w:val="00E974A4"/>
    <w:rsid w:val="00E977D0"/>
    <w:rsid w:val="00EA0056"/>
    <w:rsid w:val="00EA1F16"/>
    <w:rsid w:val="00EB31FF"/>
    <w:rsid w:val="00EB583A"/>
    <w:rsid w:val="00EB6216"/>
    <w:rsid w:val="00EB65CD"/>
    <w:rsid w:val="00ED0ED2"/>
    <w:rsid w:val="00EE080F"/>
    <w:rsid w:val="00EF4716"/>
    <w:rsid w:val="00EF7D22"/>
    <w:rsid w:val="00F159DA"/>
    <w:rsid w:val="00F250AD"/>
    <w:rsid w:val="00F2603A"/>
    <w:rsid w:val="00F406D1"/>
    <w:rsid w:val="00F4667C"/>
    <w:rsid w:val="00F53CB1"/>
    <w:rsid w:val="00F60E24"/>
    <w:rsid w:val="00F658C3"/>
    <w:rsid w:val="00F91C24"/>
    <w:rsid w:val="00F96BF2"/>
    <w:rsid w:val="00FA3DF2"/>
    <w:rsid w:val="00FA5B5F"/>
    <w:rsid w:val="00FB0E53"/>
    <w:rsid w:val="00FD75E2"/>
    <w:rsid w:val="00FE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CC1E1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B0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6787"/>
    <w:pPr>
      <w:ind w:left="720"/>
      <w:contextualSpacing/>
    </w:pPr>
    <w:rPr>
      <w:rFonts w:eastAsia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B67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B6787"/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787"/>
    <w:rPr>
      <w:rFonts w:ascii="Times New Roman" w:eastAsia="Calibri" w:hAnsi="Times New Roman" w:cs="Times New Roman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7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78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3CA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93CA2"/>
  </w:style>
  <w:style w:type="paragraph" w:styleId="Footer">
    <w:name w:val="footer"/>
    <w:basedOn w:val="Normal"/>
    <w:link w:val="FooterChar"/>
    <w:uiPriority w:val="99"/>
    <w:unhideWhenUsed/>
    <w:rsid w:val="00593CA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93CA2"/>
  </w:style>
  <w:style w:type="paragraph" w:customStyle="1" w:styleId="p1">
    <w:name w:val="p1"/>
    <w:basedOn w:val="Normal"/>
    <w:rsid w:val="00620D9E"/>
    <w:rPr>
      <w:rFonts w:ascii="Helvetica" w:hAnsi="Helvetica"/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90436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9043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342"/>
    <w:rPr>
      <w:rFonts w:asciiTheme="minorHAnsi" w:eastAsiaTheme="minorHAnsi" w:hAnsiTheme="minorHAnsi" w:cstheme="minorBidi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342"/>
    <w:rPr>
      <w:rFonts w:ascii="Times New Roman" w:eastAsia="Calibri" w:hAnsi="Times New Roman" w:cs="Times New Roman"/>
      <w:b/>
      <w:bCs/>
      <w:sz w:val="20"/>
      <w:szCs w:val="20"/>
      <w:lang w:val="en-CA"/>
    </w:rPr>
  </w:style>
  <w:style w:type="table" w:styleId="PlainTable1">
    <w:name w:val="Plain Table 1"/>
    <w:basedOn w:val="TableNormal"/>
    <w:uiPriority w:val="41"/>
    <w:rsid w:val="004233A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125808"/>
  </w:style>
  <w:style w:type="character" w:customStyle="1" w:styleId="s1">
    <w:name w:val="s1"/>
    <w:basedOn w:val="DefaultParagraphFont"/>
    <w:rsid w:val="00125808"/>
    <w:rPr>
      <w:rFonts w:ascii="Times" w:hAnsi="Times" w:hint="default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EA413C-CB8B-6E4A-A66C-80AF20928B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32</Words>
  <Characters>3608</Characters>
  <Application>Microsoft Office Word</Application>
  <DocSecurity>0</DocSecurity>
  <Lines>30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Lau</dc:creator>
  <cp:keywords/>
  <dc:description/>
  <cp:lastModifiedBy>Chloe Lau</cp:lastModifiedBy>
  <cp:revision>9</cp:revision>
  <dcterms:created xsi:type="dcterms:W3CDTF">2023-05-04T14:42:00Z</dcterms:created>
  <dcterms:modified xsi:type="dcterms:W3CDTF">2024-12-24T01:44:00Z</dcterms:modified>
</cp:coreProperties>
</file>